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Table 1 Reasons for lack of BCT in patients with tumors ≤ 4 cm on surgical pathology (n = 87).  </w:t>
      </w:r>
      <w:r>
        <w:rPr/>
        <w:t>Although 141 subjects had tumors ≤ 4 cm</w:t>
      </w:r>
      <w:r>
        <w:rPr>
          <w:b/>
        </w:rPr>
        <w:t xml:space="preserve"> </w:t>
      </w:r>
      <w:r>
        <w:rPr/>
        <w:t>in size after receiving NAC, making them potentially eligible for BCT, 87 of these patients still underwent mastectomy.  The most common reasons for lack of BCT in these subjects were patient choice and the presence of multicentric disease on pre-NAC MRI.</w:t>
      </w:r>
    </w:p>
    <w:p>
      <w:pPr>
        <w:pStyle w:val="Normal"/>
        <w:rPr>
          <w:b/>
          <w:b/>
        </w:rPr>
      </w:pPr>
      <w:r>
        <w:rPr>
          <w:b/>
        </w:rPr>
      </w:r>
    </w:p>
    <w:tbl>
      <w:tblPr>
        <w:tblW w:w="4968" w:type="dxa"/>
        <w:jc w:val="left"/>
        <w:tblInd w:w="-113" w:type="dxa"/>
        <w:tblLayout w:type="fixed"/>
        <w:tblCellMar>
          <w:top w:w="0" w:type="dxa"/>
          <w:left w:w="108" w:type="dxa"/>
          <w:bottom w:w="0" w:type="dxa"/>
          <w:right w:w="108" w:type="dxa"/>
        </w:tblCellMar>
      </w:tblPr>
      <w:tblGrid>
        <w:gridCol w:w="3168"/>
        <w:gridCol w:w="180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ubjects (%) </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tient choic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9 (2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ulticentric diseas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9 (2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nflammatory diseas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3 (15%)</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Institutional nor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2 (13.8%)</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pecific anatom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 (12.6%)</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iffuse microcalcific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 (4.6%)</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the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 (10.3%)</w:t>
            </w:r>
          </w:p>
        </w:tc>
      </w:tr>
    </w:tbl>
    <w:p>
      <w:pPr>
        <w:pStyle w:val="Normal"/>
        <w:rPr>
          <w:rFonts w:ascii="Arial" w:hAnsi="Arial" w:cs="Arial"/>
          <w:color w:val="FFFFFF"/>
          <w:sz w:val="23"/>
          <w:szCs w:val="36"/>
        </w:rPr>
      </w:pPr>
      <w:r>
        <w:rPr>
          <w:rFonts w:cs="Arial" w:ascii="Arial" w:hAnsi="Arial"/>
          <w:color w:val="FFFFFF"/>
          <w:sz w:val="23"/>
          <w:szCs w:val="36"/>
        </w:rPr>
      </w:r>
    </w:p>
    <w:p>
      <w:pPr>
        <w:pStyle w:val="Normal"/>
        <w:rPr>
          <w:rFonts w:ascii="Arial" w:hAnsi="Arial" w:cs="Arial"/>
          <w:color w:val="FFFFFF"/>
          <w:sz w:val="23"/>
          <w:szCs w:val="36"/>
        </w:rPr>
      </w:pPr>
      <w:r>
        <w:rPr>
          <w:rFonts w:cs="Arial" w:ascii="Arial" w:hAnsi="Arial"/>
          <w:color w:val="FFFFFF"/>
          <w:sz w:val="23"/>
          <w:szCs w:val="36"/>
        </w:rPr>
      </w:r>
    </w:p>
    <w:p>
      <w:pPr>
        <w:pStyle w:val="Normal"/>
        <w:rPr>
          <w:rFonts w:ascii="Arial" w:hAnsi="Arial" w:cs="Arial"/>
          <w:color w:val="FFFFFF"/>
          <w:sz w:val="23"/>
          <w:szCs w:val="36"/>
        </w:rPr>
      </w:pPr>
      <w:r>
        <w:rPr>
          <w:rFonts w:cs="Arial" w:ascii="Arial" w:hAnsi="Arial"/>
          <w:color w:val="FFFFFF"/>
          <w:sz w:val="23"/>
          <w:szCs w:val="36"/>
        </w:rPr>
      </w:r>
    </w:p>
    <w:p>
      <w:pPr>
        <w:pStyle w:val="Normal"/>
        <w:rPr>
          <w:b/>
          <w:b/>
        </w:rPr>
      </w:pPr>
      <w:r>
        <w:rPr>
          <w:b/>
        </w:rPr>
        <w:t>Supplementary Table 2 Clinical and pathological features by MRI phenotype</w:t>
      </w:r>
    </w:p>
    <w:p>
      <w:pPr>
        <w:pStyle w:val="Normal"/>
        <w:rPr/>
      </w:pPr>
      <w:r>
        <w:rPr/>
        <w:t>The MRI phenotypes varied by tumor size both on pre-NAC imaging, and post-NAC surgical pathology.</w:t>
      </w:r>
    </w:p>
    <w:tbl>
      <w:tblPr>
        <w:tblW w:w="8856" w:type="dxa"/>
        <w:jc w:val="left"/>
        <w:tblInd w:w="-113" w:type="dxa"/>
        <w:tblLayout w:type="fixed"/>
        <w:tblCellMar>
          <w:top w:w="0" w:type="dxa"/>
          <w:left w:w="108" w:type="dxa"/>
          <w:bottom w:w="0" w:type="dxa"/>
          <w:right w:w="108" w:type="dxa"/>
        </w:tblCellMar>
      </w:tblPr>
      <w:tblGrid>
        <w:gridCol w:w="3168"/>
        <w:gridCol w:w="900"/>
        <w:gridCol w:w="900"/>
        <w:gridCol w:w="900"/>
        <w:gridCol w:w="900"/>
        <w:gridCol w:w="822"/>
        <w:gridCol w:w="1266"/>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mc:AlternateContent>
                <mc:Choice Requires="wpg">
                  <w:drawing>
                    <wp:anchor behindDoc="0" distT="0" distB="0" distL="114935" distR="114935" simplePos="0" locked="0" layoutInCell="1" allowOverlap="1" relativeHeight="2">
                      <wp:simplePos x="0" y="0"/>
                      <wp:positionH relativeFrom="column">
                        <wp:posOffset>45720</wp:posOffset>
                      </wp:positionH>
                      <wp:positionV relativeFrom="paragraph">
                        <wp:posOffset>299085</wp:posOffset>
                      </wp:positionV>
                      <wp:extent cx="228600" cy="319405"/>
                      <wp:effectExtent l="3810" t="0" r="6985" b="0"/>
                      <wp:wrapNone/>
                      <wp:docPr id="1" name="Group 298"/>
                      <a:graphic xmlns:a="http://schemas.openxmlformats.org/drawingml/2006/main">
                        <a:graphicData uri="http://schemas.microsoft.com/office/word/2010/wordprocessingGroup">
                          <wpg:wgp>
                            <wpg:cNvGrpSpPr/>
                            <wpg:grpSpPr>
                              <a:xfrm>
                                <a:off x="0" y="0"/>
                                <a:ext cx="228600" cy="319320"/>
                                <a:chOff x="0" y="0"/>
                                <a:chExt cx="228600" cy="319320"/>
                              </a:xfrm>
                            </wpg:grpSpPr>
                            <wps:wsp>
                              <wps:cNvSpPr/>
                              <wps:spPr>
                                <a:xfrm>
                                  <a:off x="52200" y="165600"/>
                                  <a:ext cx="78840" cy="82440"/>
                                </a:xfrm>
                                <a:custGeom>
                                  <a:avLst/>
                                  <a:gdLst/>
                                  <a:ahLst/>
                                  <a:rect l="l" t="t" r="r" b="b"/>
                                  <a:pathLst>
                                    <a:path w="1096" h="923">
                                      <a:moveTo>
                                        <a:pt x="476" y="0"/>
                                      </a:moveTo>
                                      <a:cubicBezTo>
                                        <a:pt x="436" y="3"/>
                                        <a:pt x="396" y="3"/>
                                        <a:pt x="357" y="9"/>
                                      </a:cubicBezTo>
                                      <a:cubicBezTo>
                                        <a:pt x="300" y="18"/>
                                        <a:pt x="307" y="27"/>
                                        <a:pt x="265" y="55"/>
                                      </a:cubicBezTo>
                                      <a:cubicBezTo>
                                        <a:pt x="189" y="106"/>
                                        <a:pt x="107" y="140"/>
                                        <a:pt x="64" y="228"/>
                                      </a:cubicBezTo>
                                      <a:cubicBezTo>
                                        <a:pt x="32" y="294"/>
                                        <a:pt x="23" y="361"/>
                                        <a:pt x="0" y="429"/>
                                      </a:cubicBezTo>
                                      <a:cubicBezTo>
                                        <a:pt x="3" y="475"/>
                                        <a:pt x="1" y="522"/>
                                        <a:pt x="9" y="567"/>
                                      </a:cubicBezTo>
                                      <a:cubicBezTo>
                                        <a:pt x="11" y="578"/>
                                        <a:pt x="24" y="584"/>
                                        <a:pt x="28" y="594"/>
                                      </a:cubicBezTo>
                                      <a:cubicBezTo>
                                        <a:pt x="53" y="651"/>
                                        <a:pt x="66" y="700"/>
                                        <a:pt x="119" y="740"/>
                                      </a:cubicBezTo>
                                      <a:cubicBezTo>
                                        <a:pt x="174" y="825"/>
                                        <a:pt x="260" y="872"/>
                                        <a:pt x="357" y="896"/>
                                      </a:cubicBezTo>
                                      <a:cubicBezTo>
                                        <a:pt x="372" y="900"/>
                                        <a:pt x="388" y="902"/>
                                        <a:pt x="403" y="905"/>
                                      </a:cubicBezTo>
                                      <a:cubicBezTo>
                                        <a:pt x="427" y="911"/>
                                        <a:pt x="476" y="923"/>
                                        <a:pt x="476" y="923"/>
                                      </a:cubicBezTo>
                                      <a:cubicBezTo>
                                        <a:pt x="564" y="920"/>
                                        <a:pt x="653" y="919"/>
                                        <a:pt x="741" y="914"/>
                                      </a:cubicBezTo>
                                      <a:cubicBezTo>
                                        <a:pt x="781" y="912"/>
                                        <a:pt x="821" y="886"/>
                                        <a:pt x="860" y="877"/>
                                      </a:cubicBezTo>
                                      <a:cubicBezTo>
                                        <a:pt x="902" y="835"/>
                                        <a:pt x="944" y="812"/>
                                        <a:pt x="988" y="768"/>
                                      </a:cubicBezTo>
                                      <a:cubicBezTo>
                                        <a:pt x="1013" y="743"/>
                                        <a:pt x="1024" y="706"/>
                                        <a:pt x="1043" y="676"/>
                                      </a:cubicBezTo>
                                      <a:cubicBezTo>
                                        <a:pt x="1049" y="667"/>
                                        <a:pt x="1061" y="649"/>
                                        <a:pt x="1061" y="649"/>
                                      </a:cubicBezTo>
                                      <a:cubicBezTo>
                                        <a:pt x="1064" y="634"/>
                                        <a:pt x="1067" y="618"/>
                                        <a:pt x="1070" y="603"/>
                                      </a:cubicBezTo>
                                      <a:cubicBezTo>
                                        <a:pt x="1076" y="579"/>
                                        <a:pt x="1088" y="530"/>
                                        <a:pt x="1088" y="530"/>
                                      </a:cubicBezTo>
                                      <a:cubicBezTo>
                                        <a:pt x="1082" y="412"/>
                                        <a:pt x="1096" y="345"/>
                                        <a:pt x="1033" y="256"/>
                                      </a:cubicBezTo>
                                      <a:cubicBezTo>
                                        <a:pt x="1007" y="175"/>
                                        <a:pt x="922" y="111"/>
                                        <a:pt x="841" y="91"/>
                                      </a:cubicBezTo>
                                      <a:cubicBezTo>
                                        <a:pt x="735" y="20"/>
                                        <a:pt x="905" y="129"/>
                                        <a:pt x="777" y="64"/>
                                      </a:cubicBezTo>
                                      <a:cubicBezTo>
                                        <a:pt x="769" y="60"/>
                                        <a:pt x="767" y="49"/>
                                        <a:pt x="759" y="45"/>
                                      </a:cubicBezTo>
                                      <a:cubicBezTo>
                                        <a:pt x="674" y="2"/>
                                        <a:pt x="564" y="5"/>
                                        <a:pt x="476" y="0"/>
                                      </a:cubicBezTo>
                                      <a:close/>
                                    </a:path>
                                  </a:pathLst>
                                </a:custGeom>
                                <a:noFill/>
                                <a:ln w="12600">
                                  <a:solidFill>
                                    <a:srgbClr val="000000"/>
                                  </a:solidFill>
                                  <a:round/>
                                </a:ln>
                              </wps:spPr>
                              <wps:style>
                                <a:lnRef idx="0"/>
                                <a:fillRef idx="0"/>
                                <a:effectRef idx="0"/>
                                <a:fontRef idx="minor"/>
                              </wps:style>
                              <wps:bodyPr/>
                            </wps:wsp>
                            <wps:wsp>
                              <wps:cNvSpPr/>
                              <wps:spPr>
                                <a:xfrm>
                                  <a:off x="0" y="0"/>
                                  <a:ext cx="228600" cy="319320"/>
                                </a:xfrm>
                                <a:custGeom>
                                  <a:avLst/>
                                  <a:gdLst/>
                                  <a:ahLst/>
                                  <a:rect l="l" t="t" r="r" b="b"/>
                                  <a:pathLst>
                                    <a:path w="418" h="555">
                                      <a:moveTo>
                                        <a:pt x="308" y="13"/>
                                      </a:moveTo>
                                      <a:cubicBezTo>
                                        <a:pt x="237" y="59"/>
                                        <a:pt x="320" y="0"/>
                                        <a:pt x="262" y="59"/>
                                      </a:cubicBezTo>
                                      <a:cubicBezTo>
                                        <a:pt x="230" y="92"/>
                                        <a:pt x="184" y="121"/>
                                        <a:pt x="143" y="141"/>
                                      </a:cubicBezTo>
                                      <a:cubicBezTo>
                                        <a:pt x="123" y="171"/>
                                        <a:pt x="90" y="192"/>
                                        <a:pt x="70" y="223"/>
                                      </a:cubicBezTo>
                                      <a:cubicBezTo>
                                        <a:pt x="29" y="285"/>
                                        <a:pt x="50" y="263"/>
                                        <a:pt x="15" y="296"/>
                                      </a:cubicBezTo>
                                      <a:cubicBezTo>
                                        <a:pt x="0" y="343"/>
                                        <a:pt x="0" y="394"/>
                                        <a:pt x="34" y="433"/>
                                      </a:cubicBezTo>
                                      <a:cubicBezTo>
                                        <a:pt x="141" y="555"/>
                                        <a:pt x="235" y="507"/>
                                        <a:pt x="418" y="507"/>
                                      </a:cubicBezTo>
                                    </a:path>
                                  </a:pathLst>
                                </a:custGeom>
                                <a:noFill/>
                                <a:ln w="12600">
                                  <a:solidFill>
                                    <a:srgbClr val="000000"/>
                                  </a:solidFill>
                                  <a:round/>
                                </a:ln>
                              </wps:spPr>
                              <wps:style>
                                <a:lnRef idx="0"/>
                                <a:fillRef idx="0"/>
                                <a:effectRef idx="0"/>
                                <a:fontRef idx="minor"/>
                              </wps:style>
                              <wps:bodyPr/>
                            </wps:wsp>
                          </wpg:wgp>
                        </a:graphicData>
                      </a:graphic>
                    </wp:anchor>
                  </w:drawing>
                </mc:Choice>
                <mc:Fallback>
                  <w:pict>
                    <v:group id="shape_0" alt="Group 298" style="position:absolute;margin-left:3.6pt;margin-top:23.55pt;width:18pt;height:25.15pt" coordorigin="72,471" coordsize="360,503">
                      <v:shape id="shape_0" ID="Freeform 299" coordsize="1096,923" path="m476,0c436,3,396,3,357,9c300,18,307,27,265,55c189,106,107,140,64,228c32,294,23,361,0,429c3,475,1,522,9,567c11,578,24,584,28,594c53,651,66,700,119,740c174,825,260,872,357,896c372,900,388,902,403,905c427,911,476,923,476,923c564,920,653,919,741,914c781,912,821,886,860,877c902,835,944,812,988,768c1013,743,1024,706,1043,676c1049,667,1061,649,1061,649c1064,634,1067,618,1070,603c1076,579,1088,530,1088,530c1082,412,1096,345,1033,256c1007,175,922,111,841,91c735,20,905,129,777,64c769,60,767,49,759,45c674,2,564,5,476,0xe" stroked="t" o:allowincell="t" style="position:absolute;left:154;top:732;width:123;height:129;mso-wrap-style:none;v-text-anchor:middle">
                        <v:fill o:detectmouseclick="t" on="false"/>
                        <v:stroke color="black" weight="12600" joinstyle="round" endcap="flat"/>
                        <w10:wrap type="none"/>
                      </v:shape>
                      <v:shape id="shape_0" ID="Freeform 300" coordsize="418,555" path="m308,13c237,59,320,0,262,59c230,92,184,121,143,141c123,171,90,192,70,223c29,285,50,263,15,296c0,343,0,394,34,433c141,555,235,507,418,507e" stroked="t" o:allowincell="t" style="position:absolute;left:72;top:471;width:359;height:502;mso-wrap-style:none;v-text-anchor:middle">
                        <v:fill o:detectmouseclick="t" on="false"/>
                        <v:stroke color="black" weight="12600" joinstyle="round" endcap="flat"/>
                        <w10:wrap type="none"/>
                      </v:shape>
                    </v:group>
                  </w:pict>
                </mc:Fallback>
              </mc:AlternateContent>
            </w:r>
            <w:r>
              <w:rPr>
                <w:rFonts w:eastAsia="Times New Roman" w:cs="Times New Roman" w:ascii="Times New Roman" w:hAnsi="Times New Roman"/>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mc:AlternateContent>
                <mc:Choice Requires="wpg">
                  <w:drawing>
                    <wp:anchor behindDoc="0" distT="0" distB="0" distL="114935" distR="114935" simplePos="0" locked="0" layoutInCell="1" allowOverlap="1" relativeHeight="3">
                      <wp:simplePos x="0" y="0"/>
                      <wp:positionH relativeFrom="column">
                        <wp:posOffset>46990</wp:posOffset>
                      </wp:positionH>
                      <wp:positionV relativeFrom="paragraph">
                        <wp:posOffset>276860</wp:posOffset>
                      </wp:positionV>
                      <wp:extent cx="228600" cy="319405"/>
                      <wp:effectExtent l="3810" t="635" r="7620" b="0"/>
                      <wp:wrapNone/>
                      <wp:docPr id="2" name="Group 301"/>
                      <a:graphic xmlns:a="http://schemas.openxmlformats.org/drawingml/2006/main">
                        <a:graphicData uri="http://schemas.microsoft.com/office/word/2010/wordprocessingGroup">
                          <wpg:wgp>
                            <wpg:cNvGrpSpPr/>
                            <wpg:grpSpPr>
                              <a:xfrm>
                                <a:off x="0" y="0"/>
                                <a:ext cx="228600" cy="319320"/>
                                <a:chOff x="0" y="0"/>
                                <a:chExt cx="228600" cy="319320"/>
                              </a:xfrm>
                            </wpg:grpSpPr>
                            <wps:wsp>
                              <wps:cNvSpPr/>
                              <wps:spPr>
                                <a:xfrm>
                                  <a:off x="52200" y="137880"/>
                                  <a:ext cx="104760" cy="113040"/>
                                </a:xfrm>
                                <a:custGeom>
                                  <a:avLst/>
                                  <a:gdLst/>
                                  <a:ahLst/>
                                  <a:rect l="l" t="t" r="r" b="b"/>
                                  <a:pathLst>
                                    <a:path w="1292" h="1028">
                                      <a:moveTo>
                                        <a:pt x="633" y="84"/>
                                      </a:moveTo>
                                      <a:cubicBezTo>
                                        <a:pt x="601" y="50"/>
                                        <a:pt x="565" y="40"/>
                                        <a:pt x="524" y="20"/>
                                      </a:cubicBezTo>
                                      <a:cubicBezTo>
                                        <a:pt x="356" y="27"/>
                                        <a:pt x="341" y="0"/>
                                        <a:pt x="240" y="65"/>
                                      </a:cubicBezTo>
                                      <a:cubicBezTo>
                                        <a:pt x="216" y="103"/>
                                        <a:pt x="204" y="130"/>
                                        <a:pt x="195" y="175"/>
                                      </a:cubicBezTo>
                                      <a:cubicBezTo>
                                        <a:pt x="203" y="298"/>
                                        <a:pt x="172" y="309"/>
                                        <a:pt x="259" y="340"/>
                                      </a:cubicBezTo>
                                      <a:cubicBezTo>
                                        <a:pt x="247" y="343"/>
                                        <a:pt x="234" y="345"/>
                                        <a:pt x="222" y="349"/>
                                      </a:cubicBezTo>
                                      <a:cubicBezTo>
                                        <a:pt x="203" y="354"/>
                                        <a:pt x="167" y="367"/>
                                        <a:pt x="167" y="367"/>
                                      </a:cubicBezTo>
                                      <a:cubicBezTo>
                                        <a:pt x="134" y="389"/>
                                        <a:pt x="117" y="416"/>
                                        <a:pt x="85" y="440"/>
                                      </a:cubicBezTo>
                                      <a:cubicBezTo>
                                        <a:pt x="74" y="457"/>
                                        <a:pt x="58" y="469"/>
                                        <a:pt x="48" y="486"/>
                                      </a:cubicBezTo>
                                      <a:cubicBezTo>
                                        <a:pt x="7" y="553"/>
                                        <a:pt x="73" y="477"/>
                                        <a:pt x="21" y="532"/>
                                      </a:cubicBezTo>
                                      <a:cubicBezTo>
                                        <a:pt x="0" y="595"/>
                                        <a:pt x="10" y="683"/>
                                        <a:pt x="57" y="733"/>
                                      </a:cubicBezTo>
                                      <a:cubicBezTo>
                                        <a:pt x="74" y="778"/>
                                        <a:pt x="91" y="785"/>
                                        <a:pt x="121" y="815"/>
                                      </a:cubicBezTo>
                                      <a:cubicBezTo>
                                        <a:pt x="132" y="826"/>
                                        <a:pt x="137" y="842"/>
                                        <a:pt x="149" y="852"/>
                                      </a:cubicBezTo>
                                      <a:cubicBezTo>
                                        <a:pt x="168" y="868"/>
                                        <a:pt x="226" y="883"/>
                                        <a:pt x="249" y="888"/>
                                      </a:cubicBezTo>
                                      <a:cubicBezTo>
                                        <a:pt x="307" y="885"/>
                                        <a:pt x="365" y="884"/>
                                        <a:pt x="423" y="879"/>
                                      </a:cubicBezTo>
                                      <a:cubicBezTo>
                                        <a:pt x="433" y="878"/>
                                        <a:pt x="442" y="866"/>
                                        <a:pt x="451" y="870"/>
                                      </a:cubicBezTo>
                                      <a:cubicBezTo>
                                        <a:pt x="482" y="886"/>
                                        <a:pt x="520" y="941"/>
                                        <a:pt x="551" y="961"/>
                                      </a:cubicBezTo>
                                      <a:cubicBezTo>
                                        <a:pt x="590" y="986"/>
                                        <a:pt x="670" y="1007"/>
                                        <a:pt x="716" y="1016"/>
                                      </a:cubicBezTo>
                                      <a:cubicBezTo>
                                        <a:pt x="1077" y="1004"/>
                                        <a:pt x="887" y="1028"/>
                                        <a:pt x="1036" y="980"/>
                                      </a:cubicBezTo>
                                      <a:cubicBezTo>
                                        <a:pt x="1045" y="971"/>
                                        <a:pt x="1052" y="960"/>
                                        <a:pt x="1063" y="952"/>
                                      </a:cubicBezTo>
                                      <a:cubicBezTo>
                                        <a:pt x="1074" y="944"/>
                                        <a:pt x="1090" y="944"/>
                                        <a:pt x="1100" y="934"/>
                                      </a:cubicBezTo>
                                      <a:cubicBezTo>
                                        <a:pt x="1122" y="913"/>
                                        <a:pt x="1155" y="861"/>
                                        <a:pt x="1155" y="861"/>
                                      </a:cubicBezTo>
                                      <a:cubicBezTo>
                                        <a:pt x="1171" y="812"/>
                                        <a:pt x="1192" y="754"/>
                                        <a:pt x="1127" y="733"/>
                                      </a:cubicBezTo>
                                      <a:cubicBezTo>
                                        <a:pt x="1113" y="719"/>
                                        <a:pt x="1088" y="714"/>
                                        <a:pt x="1081" y="696"/>
                                      </a:cubicBezTo>
                                      <a:cubicBezTo>
                                        <a:pt x="1077" y="687"/>
                                        <a:pt x="1084" y="676"/>
                                        <a:pt x="1091" y="669"/>
                                      </a:cubicBezTo>
                                      <a:cubicBezTo>
                                        <a:pt x="1108" y="652"/>
                                        <a:pt x="1185" y="637"/>
                                        <a:pt x="1209" y="632"/>
                                      </a:cubicBezTo>
                                      <a:cubicBezTo>
                                        <a:pt x="1274" y="600"/>
                                        <a:pt x="1271" y="586"/>
                                        <a:pt x="1292" y="522"/>
                                      </a:cubicBezTo>
                                      <a:cubicBezTo>
                                        <a:pt x="1289" y="489"/>
                                        <a:pt x="1290" y="455"/>
                                        <a:pt x="1283" y="422"/>
                                      </a:cubicBezTo>
                                      <a:cubicBezTo>
                                        <a:pt x="1274" y="376"/>
                                        <a:pt x="1261" y="389"/>
                                        <a:pt x="1228" y="367"/>
                                      </a:cubicBezTo>
                                      <a:cubicBezTo>
                                        <a:pt x="1180" y="335"/>
                                        <a:pt x="1243" y="362"/>
                                        <a:pt x="1182" y="330"/>
                                      </a:cubicBezTo>
                                      <a:cubicBezTo>
                                        <a:pt x="1144" y="310"/>
                                        <a:pt x="1104" y="298"/>
                                        <a:pt x="1063" y="285"/>
                                      </a:cubicBezTo>
                                      <a:cubicBezTo>
                                        <a:pt x="1054" y="291"/>
                                        <a:pt x="1046" y="298"/>
                                        <a:pt x="1036" y="303"/>
                                      </a:cubicBezTo>
                                      <a:cubicBezTo>
                                        <a:pt x="1027" y="307"/>
                                        <a:pt x="1011" y="321"/>
                                        <a:pt x="1008" y="312"/>
                                      </a:cubicBezTo>
                                      <a:cubicBezTo>
                                        <a:pt x="967" y="190"/>
                                        <a:pt x="1038" y="208"/>
                                        <a:pt x="963" y="148"/>
                                      </a:cubicBezTo>
                                      <a:cubicBezTo>
                                        <a:pt x="927" y="119"/>
                                        <a:pt x="964" y="136"/>
                                        <a:pt x="917" y="120"/>
                                      </a:cubicBezTo>
                                      <a:cubicBezTo>
                                        <a:pt x="892" y="83"/>
                                        <a:pt x="842" y="44"/>
                                        <a:pt x="798" y="29"/>
                                      </a:cubicBezTo>
                                      <a:cubicBezTo>
                                        <a:pt x="743" y="32"/>
                                        <a:pt x="685" y="20"/>
                                        <a:pt x="633" y="38"/>
                                      </a:cubicBezTo>
                                      <a:cubicBezTo>
                                        <a:pt x="615" y="44"/>
                                        <a:pt x="621" y="75"/>
                                        <a:pt x="615" y="93"/>
                                      </a:cubicBezTo>
                                      <a:cubicBezTo>
                                        <a:pt x="613" y="99"/>
                                        <a:pt x="627" y="87"/>
                                        <a:pt x="633" y="84"/>
                                      </a:cubicBezTo>
                                      <a:close/>
                                    </a:path>
                                  </a:pathLst>
                                </a:custGeom>
                                <a:noFill/>
                                <a:ln w="12600">
                                  <a:solidFill>
                                    <a:srgbClr val="000000"/>
                                  </a:solidFill>
                                  <a:round/>
                                </a:ln>
                              </wps:spPr>
                              <wps:style>
                                <a:lnRef idx="0"/>
                                <a:fillRef idx="0"/>
                                <a:effectRef idx="0"/>
                                <a:fontRef idx="minor"/>
                              </wps:style>
                              <wps:bodyPr/>
                            </wps:wsp>
                            <wps:wsp>
                              <wps:cNvSpPr/>
                              <wps:spPr>
                                <a:xfrm>
                                  <a:off x="0" y="0"/>
                                  <a:ext cx="228600" cy="319320"/>
                                </a:xfrm>
                                <a:custGeom>
                                  <a:avLst/>
                                  <a:gdLst/>
                                  <a:ahLst/>
                                  <a:rect l="l" t="t" r="r" b="b"/>
                                  <a:pathLst>
                                    <a:path w="418" h="555">
                                      <a:moveTo>
                                        <a:pt x="308" y="13"/>
                                      </a:moveTo>
                                      <a:cubicBezTo>
                                        <a:pt x="237" y="59"/>
                                        <a:pt x="320" y="0"/>
                                        <a:pt x="262" y="59"/>
                                      </a:cubicBezTo>
                                      <a:cubicBezTo>
                                        <a:pt x="230" y="92"/>
                                        <a:pt x="184" y="121"/>
                                        <a:pt x="143" y="141"/>
                                      </a:cubicBezTo>
                                      <a:cubicBezTo>
                                        <a:pt x="123" y="171"/>
                                        <a:pt x="90" y="192"/>
                                        <a:pt x="70" y="223"/>
                                      </a:cubicBezTo>
                                      <a:cubicBezTo>
                                        <a:pt x="29" y="285"/>
                                        <a:pt x="50" y="263"/>
                                        <a:pt x="15" y="296"/>
                                      </a:cubicBezTo>
                                      <a:cubicBezTo>
                                        <a:pt x="0" y="343"/>
                                        <a:pt x="0" y="394"/>
                                        <a:pt x="34" y="433"/>
                                      </a:cubicBezTo>
                                      <a:cubicBezTo>
                                        <a:pt x="141" y="555"/>
                                        <a:pt x="235" y="507"/>
                                        <a:pt x="418" y="507"/>
                                      </a:cubicBezTo>
                                    </a:path>
                                  </a:pathLst>
                                </a:custGeom>
                                <a:noFill/>
                                <a:ln w="12600">
                                  <a:solidFill>
                                    <a:srgbClr val="000000"/>
                                  </a:solidFill>
                                  <a:round/>
                                </a:ln>
                              </wps:spPr>
                              <wps:style>
                                <a:lnRef idx="0"/>
                                <a:fillRef idx="0"/>
                                <a:effectRef idx="0"/>
                                <a:fontRef idx="minor"/>
                              </wps:style>
                              <wps:bodyPr/>
                            </wps:wsp>
                          </wpg:wgp>
                        </a:graphicData>
                      </a:graphic>
                    </wp:anchor>
                  </w:drawing>
                </mc:Choice>
                <mc:Fallback>
                  <w:pict>
                    <v:group id="shape_0" alt="Group 301" style="position:absolute;margin-left:3.7pt;margin-top:21.8pt;width:18pt;height:25.15pt" coordorigin="74,436" coordsize="360,503">
                      <v:shape id="shape_0" ID="Freeform 302" coordsize="1292,1028" path="m633,84c601,50,565,40,524,20c356,27,341,0,240,65c216,103,204,130,195,175c203,298,172,309,259,340c247,343,234,345,222,349c203,354,167,367,167,367c134,389,117,416,85,440c74,457,58,469,48,486c7,553,73,477,21,532c0,595,10,683,57,733c74,778,91,785,121,815c132,826,137,842,149,852c168,868,226,883,249,888c307,885,365,884,423,879c433,878,442,866,451,870c482,886,520,941,551,961c590,986,670,1007,716,1016c1077,1004,887,1028,1036,980c1045,971,1052,960,1063,952c1074,944,1090,944,1100,934c1122,913,1155,861,1155,861c1171,812,1192,754,1127,733c1113,719,1088,714,1081,696c1077,687,1084,676,1091,669c1108,652,1185,637,1209,632c1274,600,1271,586,1292,522c1289,489,1290,455,1283,422c1274,376,1261,389,1228,367c1180,335,1243,362,1182,330c1144,310,1104,298,1063,285c1054,291,1046,298,1036,303c1027,307,1011,321,1008,312c967,190,1038,208,963,148c927,119,964,136,917,120c892,83,842,44,798,29c743,32,685,20,633,38c615,44,621,75,615,93c613,99,627,87,633,84xe" stroked="t" o:allowincell="t" style="position:absolute;left:156;top:653;width:164;height:177;mso-wrap-style:none;v-text-anchor:middle">
                        <v:fill o:detectmouseclick="t" on="false"/>
                        <v:stroke color="black" weight="12600" joinstyle="round" endcap="flat"/>
                        <w10:wrap type="none"/>
                      </v:shape>
                      <v:shape id="shape_0" ID="Freeform 303" coordsize="418,555" path="m308,13c237,59,320,0,262,59c230,92,184,121,143,141c123,171,90,192,70,223c29,285,50,263,15,296c0,343,0,394,34,433c141,555,235,507,418,507e" stroked="t" o:allowincell="t" style="position:absolute;left:74;top:436;width:359;height:502;mso-wrap-style:none;v-text-anchor:middle">
                        <v:fill o:detectmouseclick="t" on="false"/>
                        <v:stroke color="black" weight="12600" joinstyle="round" endcap="flat"/>
                        <w10:wrap type="none"/>
                      </v:shape>
                    </v:group>
                  </w:pict>
                </mc:Fallback>
              </mc:AlternateContent>
            </w:r>
            <w:r>
              <w:rPr>
                <w:rFonts w:eastAsia="Times New Roman" w:cs="Times New Roman" w:ascii="Times New Roman" w:hAnsi="Times New Roman"/>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mc:AlternateContent>
                <mc:Choice Requires="wpg">
                  <w:drawing>
                    <wp:anchor behindDoc="0" distT="0" distB="0" distL="114935" distR="114935" simplePos="0" locked="0" layoutInCell="1" allowOverlap="1" relativeHeight="4">
                      <wp:simplePos x="0" y="0"/>
                      <wp:positionH relativeFrom="column">
                        <wp:posOffset>47625</wp:posOffset>
                      </wp:positionH>
                      <wp:positionV relativeFrom="paragraph">
                        <wp:posOffset>276860</wp:posOffset>
                      </wp:positionV>
                      <wp:extent cx="228600" cy="321945"/>
                      <wp:effectExtent l="3810" t="0" r="6985" b="0"/>
                      <wp:wrapNone/>
                      <wp:docPr id="3" name="Group 304"/>
                      <a:graphic xmlns:a="http://schemas.openxmlformats.org/drawingml/2006/main">
                        <a:graphicData uri="http://schemas.microsoft.com/office/word/2010/wordprocessingGroup">
                          <wpg:wgp>
                            <wpg:cNvGrpSpPr/>
                            <wpg:grpSpPr>
                              <a:xfrm>
                                <a:off x="0" y="0"/>
                                <a:ext cx="228600" cy="321840"/>
                                <a:chOff x="0" y="0"/>
                                <a:chExt cx="228600" cy="321840"/>
                              </a:xfrm>
                            </wpg:grpSpPr>
                            <wpg:grpSp>
                              <wpg:cNvGrpSpPr/>
                              <wpg:grpSpPr>
                                <a:xfrm>
                                  <a:off x="52560" y="138960"/>
                                  <a:ext cx="157320" cy="138960"/>
                                </a:xfrm>
                              </wpg:grpSpPr>
                              <wps:wsp>
                                <wps:cNvSpPr/>
                                <wps:spPr>
                                  <a:xfrm>
                                    <a:off x="48240" y="75600"/>
                                    <a:ext cx="23400" cy="17280"/>
                                  </a:xfrm>
                                  <a:custGeom>
                                    <a:avLst/>
                                    <a:gdLst/>
                                    <a:ahLst/>
                                    <a:rect l="l" t="t" r="r" b="b"/>
                                    <a:pathLst>
                                      <a:path w="183" h="120">
                                        <a:moveTo>
                                          <a:pt x="82" y="1"/>
                                        </a:moveTo>
                                        <a:cubicBezTo>
                                          <a:pt x="64" y="4"/>
                                          <a:pt x="44" y="1"/>
                                          <a:pt x="28" y="10"/>
                                        </a:cubicBezTo>
                                        <a:cubicBezTo>
                                          <a:pt x="0" y="26"/>
                                          <a:pt x="26" y="99"/>
                                          <a:pt x="46" y="120"/>
                                        </a:cubicBezTo>
                                        <a:cubicBezTo>
                                          <a:pt x="79" y="117"/>
                                          <a:pt x="113" y="119"/>
                                          <a:pt x="146" y="111"/>
                                        </a:cubicBezTo>
                                        <a:cubicBezTo>
                                          <a:pt x="183" y="102"/>
                                          <a:pt x="160" y="39"/>
                                          <a:pt x="156" y="28"/>
                                        </a:cubicBezTo>
                                        <a:cubicBezTo>
                                          <a:pt x="146" y="0"/>
                                          <a:pt x="104" y="1"/>
                                          <a:pt x="82" y="1"/>
                                        </a:cubicBezTo>
                                        <a:close/>
                                      </a:path>
                                    </a:pathLst>
                                  </a:custGeom>
                                  <a:noFill/>
                                  <a:ln w="12600">
                                    <a:solidFill>
                                      <a:srgbClr val="000000"/>
                                    </a:solidFill>
                                    <a:round/>
                                  </a:ln>
                                </wps:spPr>
                                <wps:style>
                                  <a:lnRef idx="0"/>
                                  <a:fillRef idx="0"/>
                                  <a:effectRef idx="0"/>
                                  <a:fontRef idx="minor"/>
                                </wps:style>
                                <wps:bodyPr/>
                              </wps:wsp>
                              <wps:wsp>
                                <wps:cNvSpPr/>
                                <wps:spPr>
                                  <a:xfrm>
                                    <a:off x="36360" y="37440"/>
                                    <a:ext cx="21600" cy="21600"/>
                                  </a:xfrm>
                                  <a:custGeom>
                                    <a:avLst/>
                                    <a:gdLst/>
                                    <a:ahLst/>
                                    <a:rect l="l" t="t" r="r" b="b"/>
                                    <a:pathLst>
                                      <a:path w="166" h="148">
                                        <a:moveTo>
                                          <a:pt x="64" y="0"/>
                                        </a:moveTo>
                                        <a:cubicBezTo>
                                          <a:pt x="0" y="21"/>
                                          <a:pt x="15" y="0"/>
                                          <a:pt x="0" y="45"/>
                                        </a:cubicBezTo>
                                        <a:cubicBezTo>
                                          <a:pt x="10" y="98"/>
                                          <a:pt x="10" y="128"/>
                                          <a:pt x="64" y="146"/>
                                        </a:cubicBezTo>
                                        <a:cubicBezTo>
                                          <a:pt x="95" y="143"/>
                                          <a:pt x="127" y="148"/>
                                          <a:pt x="156" y="137"/>
                                        </a:cubicBezTo>
                                        <a:cubicBezTo>
                                          <a:pt x="165" y="134"/>
                                          <a:pt x="166" y="119"/>
                                          <a:pt x="165" y="109"/>
                                        </a:cubicBezTo>
                                        <a:cubicBezTo>
                                          <a:pt x="159" y="63"/>
                                          <a:pt x="111" y="0"/>
                                          <a:pt x="64" y="0"/>
                                        </a:cubicBezTo>
                                        <a:close/>
                                      </a:path>
                                    </a:pathLst>
                                  </a:custGeom>
                                  <a:noFill/>
                                  <a:ln w="12600">
                                    <a:solidFill>
                                      <a:srgbClr val="000000"/>
                                    </a:solidFill>
                                    <a:round/>
                                  </a:ln>
                                </wps:spPr>
                                <wps:style>
                                  <a:lnRef idx="0"/>
                                  <a:fillRef idx="0"/>
                                  <a:effectRef idx="0"/>
                                  <a:fontRef idx="minor"/>
                                </wps:style>
                                <wps:bodyPr/>
                              </wps:wsp>
                              <wps:wsp>
                                <wps:cNvSpPr/>
                                <wps:spPr>
                                  <a:xfrm>
                                    <a:off x="84600" y="88200"/>
                                    <a:ext cx="22320" cy="25560"/>
                                  </a:xfrm>
                                  <a:custGeom>
                                    <a:avLst/>
                                    <a:gdLst/>
                                    <a:ahLst/>
                                    <a:rect l="l" t="t" r="r" b="b"/>
                                    <a:pathLst>
                                      <a:path w="170" h="175">
                                        <a:moveTo>
                                          <a:pt x="54" y="0"/>
                                        </a:moveTo>
                                        <a:cubicBezTo>
                                          <a:pt x="25" y="31"/>
                                          <a:pt x="14" y="12"/>
                                          <a:pt x="0" y="55"/>
                                        </a:cubicBezTo>
                                        <a:cubicBezTo>
                                          <a:pt x="11" y="88"/>
                                          <a:pt x="37" y="144"/>
                                          <a:pt x="73" y="156"/>
                                        </a:cubicBezTo>
                                        <a:cubicBezTo>
                                          <a:pt x="91" y="162"/>
                                          <a:pt x="128" y="174"/>
                                          <a:pt x="128" y="174"/>
                                        </a:cubicBezTo>
                                        <a:cubicBezTo>
                                          <a:pt x="140" y="171"/>
                                          <a:pt x="157" y="175"/>
                                          <a:pt x="164" y="165"/>
                                        </a:cubicBezTo>
                                        <a:cubicBezTo>
                                          <a:pt x="170" y="157"/>
                                          <a:pt x="157" y="147"/>
                                          <a:pt x="155" y="137"/>
                                        </a:cubicBezTo>
                                        <a:cubicBezTo>
                                          <a:pt x="151" y="110"/>
                                          <a:pt x="159" y="79"/>
                                          <a:pt x="146" y="55"/>
                                        </a:cubicBezTo>
                                        <a:cubicBezTo>
                                          <a:pt x="127" y="19"/>
                                          <a:pt x="80" y="24"/>
                                          <a:pt x="54" y="0"/>
                                        </a:cubicBezTo>
                                        <a:close/>
                                      </a:path>
                                    </a:pathLst>
                                  </a:custGeom>
                                  <a:noFill/>
                                  <a:ln w="12600">
                                    <a:solidFill>
                                      <a:srgbClr val="000000"/>
                                    </a:solidFill>
                                    <a:round/>
                                  </a:ln>
                                </wps:spPr>
                                <wps:style>
                                  <a:lnRef idx="0"/>
                                  <a:fillRef idx="0"/>
                                  <a:effectRef idx="0"/>
                                  <a:fontRef idx="minor"/>
                                </wps:style>
                                <wps:bodyPr/>
                              </wps:wsp>
                              <wps:wsp>
                                <wps:cNvSpPr/>
                                <wps:spPr>
                                  <a:xfrm>
                                    <a:off x="78840" y="37440"/>
                                    <a:ext cx="17640" cy="14040"/>
                                  </a:xfrm>
                                  <a:custGeom>
                                    <a:avLst/>
                                    <a:gdLst/>
                                    <a:ahLst/>
                                    <a:rect l="l" t="t" r="r" b="b"/>
                                    <a:pathLst>
                                      <a:path w="137" h="98">
                                        <a:moveTo>
                                          <a:pt x="90" y="1"/>
                                        </a:moveTo>
                                        <a:cubicBezTo>
                                          <a:pt x="75" y="4"/>
                                          <a:pt x="58" y="2"/>
                                          <a:pt x="44" y="10"/>
                                        </a:cubicBezTo>
                                        <a:cubicBezTo>
                                          <a:pt x="0" y="35"/>
                                          <a:pt x="38" y="76"/>
                                          <a:pt x="62" y="92"/>
                                        </a:cubicBezTo>
                                        <a:cubicBezTo>
                                          <a:pt x="83" y="89"/>
                                          <a:pt x="111" y="98"/>
                                          <a:pt x="126" y="83"/>
                                        </a:cubicBezTo>
                                        <a:cubicBezTo>
                                          <a:pt x="137" y="72"/>
                                          <a:pt x="121" y="52"/>
                                          <a:pt x="117" y="37"/>
                                        </a:cubicBezTo>
                                        <a:cubicBezTo>
                                          <a:pt x="115" y="28"/>
                                          <a:pt x="115" y="17"/>
                                          <a:pt x="108" y="10"/>
                                        </a:cubicBezTo>
                                        <a:cubicBezTo>
                                          <a:pt x="98" y="0"/>
                                          <a:pt x="65" y="1"/>
                                          <a:pt x="90" y="1"/>
                                        </a:cubicBezTo>
                                        <a:close/>
                                      </a:path>
                                    </a:pathLst>
                                  </a:custGeom>
                                  <a:noFill/>
                                  <a:ln w="12600">
                                    <a:solidFill>
                                      <a:srgbClr val="000000"/>
                                    </a:solidFill>
                                    <a:round/>
                                  </a:ln>
                                </wps:spPr>
                                <wps:style>
                                  <a:lnRef idx="0"/>
                                  <a:fillRef idx="0"/>
                                  <a:effectRef idx="0"/>
                                  <a:fontRef idx="minor"/>
                                </wps:style>
                                <wps:bodyPr/>
                              </wps:wsp>
                              <wps:wsp>
                                <wps:cNvSpPr/>
                                <wps:spPr>
                                  <a:xfrm>
                                    <a:off x="96840" y="63000"/>
                                    <a:ext cx="23040" cy="24120"/>
                                  </a:xfrm>
                                  <a:custGeom>
                                    <a:avLst/>
                                    <a:gdLst/>
                                    <a:ahLst/>
                                    <a:rect l="l" t="t" r="r" b="b"/>
                                    <a:pathLst>
                                      <a:path w="178" h="166">
                                        <a:moveTo>
                                          <a:pt x="109" y="31"/>
                                        </a:moveTo>
                                        <a:cubicBezTo>
                                          <a:pt x="0" y="43"/>
                                          <a:pt x="12" y="27"/>
                                          <a:pt x="27" y="131"/>
                                        </a:cubicBezTo>
                                        <a:cubicBezTo>
                                          <a:pt x="167" y="122"/>
                                          <a:pt x="178" y="166"/>
                                          <a:pt x="155" y="86"/>
                                        </a:cubicBezTo>
                                        <a:cubicBezTo>
                                          <a:pt x="152" y="77"/>
                                          <a:pt x="153" y="65"/>
                                          <a:pt x="146" y="58"/>
                                        </a:cubicBezTo>
                                        <a:cubicBezTo>
                                          <a:pt x="88" y="0"/>
                                          <a:pt x="138" y="90"/>
                                          <a:pt x="109" y="31"/>
                                        </a:cubicBezTo>
                                        <a:close/>
                                      </a:path>
                                    </a:pathLst>
                                  </a:custGeom>
                                  <a:noFill/>
                                  <a:ln w="12600">
                                    <a:solidFill>
                                      <a:srgbClr val="000000"/>
                                    </a:solidFill>
                                    <a:round/>
                                  </a:ln>
                                </wps:spPr>
                                <wps:style>
                                  <a:lnRef idx="0"/>
                                  <a:fillRef idx="0"/>
                                  <a:effectRef idx="0"/>
                                  <a:fontRef idx="minor"/>
                                </wps:style>
                                <wps:bodyPr/>
                              </wps:wsp>
                              <wps:wsp>
                                <wps:cNvSpPr/>
                                <wps:spPr>
                                  <a:xfrm>
                                    <a:off x="0" y="0"/>
                                    <a:ext cx="157320" cy="138960"/>
                                  </a:xfrm>
                                  <a:custGeom>
                                    <a:avLst/>
                                    <a:gdLst/>
                                    <a:ahLst/>
                                    <a:rect l="l" t="t" r="r" b="b"/>
                                    <a:pathLst>
                                      <a:path w="1259" h="1018">
                                        <a:moveTo>
                                          <a:pt x="152" y="355"/>
                                        </a:moveTo>
                                        <a:cubicBezTo>
                                          <a:pt x="162" y="385"/>
                                          <a:pt x="179" y="397"/>
                                          <a:pt x="189" y="428"/>
                                        </a:cubicBezTo>
                                        <a:cubicBezTo>
                                          <a:pt x="152" y="437"/>
                                          <a:pt x="115" y="443"/>
                                          <a:pt x="79" y="455"/>
                                        </a:cubicBezTo>
                                        <a:cubicBezTo>
                                          <a:pt x="0" y="539"/>
                                          <a:pt x="167" y="541"/>
                                          <a:pt x="207" y="547"/>
                                        </a:cubicBezTo>
                                        <a:cubicBezTo>
                                          <a:pt x="216" y="550"/>
                                          <a:pt x="233" y="546"/>
                                          <a:pt x="235" y="556"/>
                                        </a:cubicBezTo>
                                        <a:cubicBezTo>
                                          <a:pt x="238" y="567"/>
                                          <a:pt x="223" y="575"/>
                                          <a:pt x="216" y="583"/>
                                        </a:cubicBezTo>
                                        <a:cubicBezTo>
                                          <a:pt x="202" y="599"/>
                                          <a:pt x="186" y="614"/>
                                          <a:pt x="171" y="629"/>
                                        </a:cubicBezTo>
                                        <a:cubicBezTo>
                                          <a:pt x="165" y="635"/>
                                          <a:pt x="152" y="647"/>
                                          <a:pt x="152" y="647"/>
                                        </a:cubicBezTo>
                                        <a:cubicBezTo>
                                          <a:pt x="106" y="790"/>
                                          <a:pt x="360" y="737"/>
                                          <a:pt x="417" y="739"/>
                                        </a:cubicBezTo>
                                        <a:cubicBezTo>
                                          <a:pt x="426" y="868"/>
                                          <a:pt x="380" y="909"/>
                                          <a:pt x="491" y="876"/>
                                        </a:cubicBezTo>
                                        <a:cubicBezTo>
                                          <a:pt x="501" y="873"/>
                                          <a:pt x="509" y="864"/>
                                          <a:pt x="518" y="858"/>
                                        </a:cubicBezTo>
                                        <a:cubicBezTo>
                                          <a:pt x="535" y="875"/>
                                          <a:pt x="547" y="895"/>
                                          <a:pt x="564" y="912"/>
                                        </a:cubicBezTo>
                                        <a:cubicBezTo>
                                          <a:pt x="581" y="929"/>
                                          <a:pt x="602" y="942"/>
                                          <a:pt x="619" y="958"/>
                                        </a:cubicBezTo>
                                        <a:cubicBezTo>
                                          <a:pt x="641" y="891"/>
                                          <a:pt x="618" y="898"/>
                                          <a:pt x="673" y="912"/>
                                        </a:cubicBezTo>
                                        <a:cubicBezTo>
                                          <a:pt x="718" y="957"/>
                                          <a:pt x="772" y="971"/>
                                          <a:pt x="829" y="995"/>
                                        </a:cubicBezTo>
                                        <a:cubicBezTo>
                                          <a:pt x="908" y="969"/>
                                          <a:pt x="788" y="1018"/>
                                          <a:pt x="865" y="876"/>
                                        </a:cubicBezTo>
                                        <a:cubicBezTo>
                                          <a:pt x="872" y="862"/>
                                          <a:pt x="896" y="882"/>
                                          <a:pt x="911" y="885"/>
                                        </a:cubicBezTo>
                                        <a:cubicBezTo>
                                          <a:pt x="963" y="910"/>
                                          <a:pt x="1020" y="920"/>
                                          <a:pt x="1076" y="931"/>
                                        </a:cubicBezTo>
                                        <a:cubicBezTo>
                                          <a:pt x="1103" y="928"/>
                                          <a:pt x="1139" y="941"/>
                                          <a:pt x="1158" y="922"/>
                                        </a:cubicBezTo>
                                        <a:cubicBezTo>
                                          <a:pt x="1174" y="906"/>
                                          <a:pt x="1104" y="814"/>
                                          <a:pt x="1103" y="812"/>
                                        </a:cubicBezTo>
                                        <a:cubicBezTo>
                                          <a:pt x="1097" y="803"/>
                                          <a:pt x="1085" y="784"/>
                                          <a:pt x="1085" y="784"/>
                                        </a:cubicBezTo>
                                        <a:cubicBezTo>
                                          <a:pt x="1119" y="767"/>
                                          <a:pt x="1148" y="757"/>
                                          <a:pt x="1185" y="748"/>
                                        </a:cubicBezTo>
                                        <a:cubicBezTo>
                                          <a:pt x="1236" y="700"/>
                                          <a:pt x="1169" y="663"/>
                                          <a:pt x="1131" y="638"/>
                                        </a:cubicBezTo>
                                        <a:cubicBezTo>
                                          <a:pt x="1134" y="626"/>
                                          <a:pt x="1132" y="612"/>
                                          <a:pt x="1140" y="602"/>
                                        </a:cubicBezTo>
                                        <a:cubicBezTo>
                                          <a:pt x="1146" y="594"/>
                                          <a:pt x="1158" y="595"/>
                                          <a:pt x="1167" y="592"/>
                                        </a:cubicBezTo>
                                        <a:cubicBezTo>
                                          <a:pt x="1198" y="581"/>
                                          <a:pt x="1227" y="566"/>
                                          <a:pt x="1259" y="556"/>
                                        </a:cubicBezTo>
                                        <a:cubicBezTo>
                                          <a:pt x="1253" y="547"/>
                                          <a:pt x="1249" y="534"/>
                                          <a:pt x="1240" y="528"/>
                                        </a:cubicBezTo>
                                        <a:cubicBezTo>
                                          <a:pt x="1230" y="521"/>
                                          <a:pt x="1216" y="523"/>
                                          <a:pt x="1204" y="519"/>
                                        </a:cubicBezTo>
                                        <a:cubicBezTo>
                                          <a:pt x="1164" y="507"/>
                                          <a:pt x="1126" y="493"/>
                                          <a:pt x="1085" y="483"/>
                                        </a:cubicBezTo>
                                        <a:cubicBezTo>
                                          <a:pt x="1079" y="477"/>
                                          <a:pt x="1068" y="473"/>
                                          <a:pt x="1067" y="464"/>
                                        </a:cubicBezTo>
                                        <a:cubicBezTo>
                                          <a:pt x="1061" y="427"/>
                                          <a:pt x="1102" y="383"/>
                                          <a:pt x="1121" y="355"/>
                                        </a:cubicBezTo>
                                        <a:cubicBezTo>
                                          <a:pt x="1112" y="349"/>
                                          <a:pt x="1105" y="338"/>
                                          <a:pt x="1094" y="336"/>
                                        </a:cubicBezTo>
                                        <a:cubicBezTo>
                                          <a:pt x="1049" y="328"/>
                                          <a:pt x="999" y="345"/>
                                          <a:pt x="957" y="327"/>
                                        </a:cubicBezTo>
                                        <a:cubicBezTo>
                                          <a:pt x="940" y="320"/>
                                          <a:pt x="951" y="290"/>
                                          <a:pt x="948" y="272"/>
                                        </a:cubicBezTo>
                                        <a:cubicBezTo>
                                          <a:pt x="945" y="251"/>
                                          <a:pt x="942" y="229"/>
                                          <a:pt x="939" y="208"/>
                                        </a:cubicBezTo>
                                        <a:cubicBezTo>
                                          <a:pt x="896" y="272"/>
                                          <a:pt x="920" y="275"/>
                                          <a:pt x="875" y="245"/>
                                        </a:cubicBezTo>
                                        <a:cubicBezTo>
                                          <a:pt x="854" y="166"/>
                                          <a:pt x="818" y="96"/>
                                          <a:pt x="747" y="53"/>
                                        </a:cubicBezTo>
                                        <a:cubicBezTo>
                                          <a:pt x="736" y="37"/>
                                          <a:pt x="722" y="0"/>
                                          <a:pt x="692" y="35"/>
                                        </a:cubicBezTo>
                                        <a:cubicBezTo>
                                          <a:pt x="679" y="50"/>
                                          <a:pt x="671" y="104"/>
                                          <a:pt x="664" y="126"/>
                                        </a:cubicBezTo>
                                        <a:cubicBezTo>
                                          <a:pt x="652" y="163"/>
                                          <a:pt x="645" y="175"/>
                                          <a:pt x="628" y="208"/>
                                        </a:cubicBezTo>
                                        <a:cubicBezTo>
                                          <a:pt x="625" y="223"/>
                                          <a:pt x="630" y="243"/>
                                          <a:pt x="619" y="254"/>
                                        </a:cubicBezTo>
                                        <a:cubicBezTo>
                                          <a:pt x="612" y="261"/>
                                          <a:pt x="613" y="236"/>
                                          <a:pt x="609" y="227"/>
                                        </a:cubicBezTo>
                                        <a:cubicBezTo>
                                          <a:pt x="604" y="214"/>
                                          <a:pt x="600" y="201"/>
                                          <a:pt x="591" y="190"/>
                                        </a:cubicBezTo>
                                        <a:cubicBezTo>
                                          <a:pt x="557" y="148"/>
                                          <a:pt x="488" y="79"/>
                                          <a:pt x="436" y="62"/>
                                        </a:cubicBezTo>
                                        <a:cubicBezTo>
                                          <a:pt x="426" y="95"/>
                                          <a:pt x="448" y="148"/>
                                          <a:pt x="417" y="163"/>
                                        </a:cubicBezTo>
                                        <a:cubicBezTo>
                                          <a:pt x="417" y="163"/>
                                          <a:pt x="341" y="85"/>
                                          <a:pt x="335" y="80"/>
                                        </a:cubicBezTo>
                                        <a:cubicBezTo>
                                          <a:pt x="282" y="38"/>
                                          <a:pt x="302" y="48"/>
                                          <a:pt x="244" y="26"/>
                                        </a:cubicBezTo>
                                        <a:cubicBezTo>
                                          <a:pt x="226" y="19"/>
                                          <a:pt x="189" y="7"/>
                                          <a:pt x="189" y="7"/>
                                        </a:cubicBezTo>
                                        <a:cubicBezTo>
                                          <a:pt x="180" y="10"/>
                                          <a:pt x="163" y="6"/>
                                          <a:pt x="161" y="16"/>
                                        </a:cubicBezTo>
                                        <a:cubicBezTo>
                                          <a:pt x="156" y="40"/>
                                          <a:pt x="164" y="66"/>
                                          <a:pt x="171" y="90"/>
                                        </a:cubicBezTo>
                                        <a:cubicBezTo>
                                          <a:pt x="174" y="100"/>
                                          <a:pt x="197" y="110"/>
                                          <a:pt x="189" y="117"/>
                                        </a:cubicBezTo>
                                        <a:cubicBezTo>
                                          <a:pt x="181" y="124"/>
                                          <a:pt x="170" y="105"/>
                                          <a:pt x="161" y="99"/>
                                        </a:cubicBezTo>
                                        <a:cubicBezTo>
                                          <a:pt x="167" y="123"/>
                                          <a:pt x="173" y="148"/>
                                          <a:pt x="180" y="172"/>
                                        </a:cubicBezTo>
                                        <a:cubicBezTo>
                                          <a:pt x="183" y="181"/>
                                          <a:pt x="193" y="191"/>
                                          <a:pt x="189" y="199"/>
                                        </a:cubicBezTo>
                                        <a:cubicBezTo>
                                          <a:pt x="184" y="208"/>
                                          <a:pt x="170" y="205"/>
                                          <a:pt x="161" y="208"/>
                                        </a:cubicBezTo>
                                        <a:cubicBezTo>
                                          <a:pt x="155" y="217"/>
                                          <a:pt x="145" y="225"/>
                                          <a:pt x="143" y="236"/>
                                        </a:cubicBezTo>
                                        <a:cubicBezTo>
                                          <a:pt x="134" y="302"/>
                                          <a:pt x="175" y="248"/>
                                          <a:pt x="134" y="291"/>
                                        </a:cubicBezTo>
                                        <a:cubicBezTo>
                                          <a:pt x="161" y="332"/>
                                          <a:pt x="185" y="322"/>
                                          <a:pt x="152" y="355"/>
                                        </a:cubicBezTo>
                                        <a:close/>
                                      </a:path>
                                    </a:pathLst>
                                  </a:custGeom>
                                  <a:noFill/>
                                  <a:ln w="12600">
                                    <a:solidFill>
                                      <a:srgbClr val="000000"/>
                                    </a:solidFill>
                                    <a:prstDash val="sysDot"/>
                                    <a:round/>
                                  </a:ln>
                                </wps:spPr>
                                <wps:style>
                                  <a:lnRef idx="0"/>
                                  <a:fillRef idx="0"/>
                                  <a:effectRef idx="0"/>
                                  <a:fontRef idx="minor"/>
                                </wps:style>
                                <wps:bodyPr/>
                              </wps:wsp>
                            </wpg:grpSp>
                            <wps:wsp>
                              <wps:cNvSpPr/>
                              <wps:spPr>
                                <a:xfrm>
                                  <a:off x="0" y="0"/>
                                  <a:ext cx="228600" cy="321840"/>
                                </a:xfrm>
                                <a:custGeom>
                                  <a:avLst/>
                                  <a:gdLst/>
                                  <a:ahLst/>
                                  <a:rect l="l" t="t" r="r" b="b"/>
                                  <a:pathLst>
                                    <a:path w="418" h="555">
                                      <a:moveTo>
                                        <a:pt x="308" y="13"/>
                                      </a:moveTo>
                                      <a:cubicBezTo>
                                        <a:pt x="237" y="59"/>
                                        <a:pt x="320" y="0"/>
                                        <a:pt x="262" y="59"/>
                                      </a:cubicBezTo>
                                      <a:cubicBezTo>
                                        <a:pt x="230" y="92"/>
                                        <a:pt x="184" y="121"/>
                                        <a:pt x="143" y="141"/>
                                      </a:cubicBezTo>
                                      <a:cubicBezTo>
                                        <a:pt x="123" y="171"/>
                                        <a:pt x="90" y="192"/>
                                        <a:pt x="70" y="223"/>
                                      </a:cubicBezTo>
                                      <a:cubicBezTo>
                                        <a:pt x="29" y="285"/>
                                        <a:pt x="50" y="263"/>
                                        <a:pt x="15" y="296"/>
                                      </a:cubicBezTo>
                                      <a:cubicBezTo>
                                        <a:pt x="0" y="343"/>
                                        <a:pt x="0" y="394"/>
                                        <a:pt x="34" y="433"/>
                                      </a:cubicBezTo>
                                      <a:cubicBezTo>
                                        <a:pt x="141" y="555"/>
                                        <a:pt x="235" y="507"/>
                                        <a:pt x="418" y="507"/>
                                      </a:cubicBezTo>
                                    </a:path>
                                  </a:pathLst>
                                </a:custGeom>
                                <a:noFill/>
                                <a:ln w="12600">
                                  <a:solidFill>
                                    <a:srgbClr val="000000"/>
                                  </a:solidFill>
                                  <a:round/>
                                </a:ln>
                              </wps:spPr>
                              <wps:style>
                                <a:lnRef idx="0"/>
                                <a:fillRef idx="0"/>
                                <a:effectRef idx="0"/>
                                <a:fontRef idx="minor"/>
                              </wps:style>
                              <wps:bodyPr/>
                            </wps:wsp>
                          </wpg:wgp>
                        </a:graphicData>
                      </a:graphic>
                    </wp:anchor>
                  </w:drawing>
                </mc:Choice>
                <mc:Fallback>
                  <w:pict>
                    <v:group id="shape_0" alt="Group 304" style="position:absolute;margin-left:3.75pt;margin-top:21.8pt;width:18pt;height:25.35pt" coordorigin="75,436" coordsize="360,507">
                      <v:group id="shape_0" alt="Group 305" style="position:absolute;left:158;top:655;width:248;height:219">
                        <v:shape id="shape_0" ID="Freeform 306" coordsize="183,120" path="m82,1c64,4,44,1,28,10c0,26,26,99,46,120c79,117,113,119,146,111c183,102,160,39,156,28c146,0,104,1,82,1xe" stroked="t" o:allowincell="t" style="position:absolute;left:234;top:774;width:36;height:26;mso-wrap-style:none;v-text-anchor:middle">
                          <v:fill o:detectmouseclick="t" on="false"/>
                          <v:stroke color="black" weight="12600" joinstyle="round" endcap="flat"/>
                          <w10:wrap type="none"/>
                        </v:shape>
                        <v:shape id="shape_0" ID="Freeform 307" coordsize="166,148" path="m64,0c0,21,15,0,0,45c10,98,10,128,64,146c95,143,127,148,156,137c165,134,166,119,165,109c159,63,111,0,64,0xe" stroked="t" o:allowincell="t" style="position:absolute;left:215;top:714;width:33;height:33;mso-wrap-style:none;v-text-anchor:middle">
                          <v:fill o:detectmouseclick="t" on="false"/>
                          <v:stroke color="black" weight="12600" joinstyle="round" endcap="flat"/>
                          <w10:wrap type="none"/>
                        </v:shape>
                        <v:shape id="shape_0" ID="Freeform 308" coordsize="170,175" path="m54,0c25,31,14,12,0,55c11,88,37,144,73,156c91,162,128,174,128,174c140,171,157,175,164,165c170,157,157,147,155,137c151,110,159,79,146,55c127,19,80,24,54,0xe" stroked="t" o:allowincell="t" style="position:absolute;left:291;top:794;width:34;height:39;mso-wrap-style:none;v-text-anchor:middle">
                          <v:fill o:detectmouseclick="t" on="false"/>
                          <v:stroke color="black" weight="12600" joinstyle="round" endcap="flat"/>
                          <w10:wrap type="none"/>
                        </v:shape>
                        <v:shape id="shape_0" ID="Freeform 309" coordsize="137,98" path="m90,1c75,4,58,2,44,10c0,35,38,76,62,92c83,89,111,98,126,83c137,72,121,52,117,37c115,28,115,17,108,10c98,0,65,1,90,1xe" stroked="t" o:allowincell="t" style="position:absolute;left:282;top:714;width:27;height:21;mso-wrap-style:none;v-text-anchor:middle">
                          <v:fill o:detectmouseclick="t" on="false"/>
                          <v:stroke color="black" weight="12600" joinstyle="round" endcap="flat"/>
                          <w10:wrap type="none"/>
                        </v:shape>
                        <v:shape id="shape_0" ID="Freeform 310" coordsize="178,166" path="m109,31c0,43,12,27,27,131c167,122,178,166,155,86c152,77,153,65,146,58c88,0,138,90,109,31xe" stroked="t" o:allowincell="t" style="position:absolute;left:310;top:754;width:35;height:37;mso-wrap-style:none;v-text-anchor:middle">
                          <v:fill o:detectmouseclick="t" on="false"/>
                          <v:stroke color="black" weight="12600" joinstyle="round" endcap="flat"/>
                          <w10:wrap type="none"/>
                        </v:shape>
                        <v:shape id="shape_0" ID="Freeform 311" coordsize="1259,1018" path="m152,355c162,385,179,397,189,428c152,437,115,443,79,455c0,539,167,541,207,547c216,550,233,546,235,556c238,567,223,575,216,583c202,599,186,614,171,629c165,635,152,647,152,647c106,790,360,737,417,739c426,868,380,909,491,876c501,873,509,864,518,858c535,875,547,895,564,912c581,929,602,942,619,958c641,891,618,898,673,912c718,957,772,971,829,995c908,969,788,1018,865,876c872,862,896,882,911,885c963,910,1020,920,1076,931c1103,928,1139,941,1158,922c1174,906,1104,814,1103,812c1097,803,1085,784,1085,784c1119,767,1148,757,1185,748c1236,700,1169,663,1131,638c1134,626,1132,612,1140,602c1146,594,1158,595,1167,592c1198,581,1227,566,1259,556c1253,547,1249,534,1240,528c1230,521,1216,523,1204,519c1164,507,1126,493,1085,483c1079,477,1068,473,1067,464c1061,427,1102,383,1121,355c1112,349,1105,338,1094,336c1049,328,999,345,957,327c940,320,951,290,948,272c945,251,942,229,939,208c896,272,920,275,875,245c854,166,818,96,747,53c736,37,722,0,692,35c679,50,671,104,664,126c652,163,645,175,628,208c625,223,630,243,619,254c612,261,613,236,609,227c604,214,600,201,591,190c557,148,488,79,436,62c426,95,448,148,417,163c417,163,341,85,335,80c282,38,302,48,244,26c226,19,189,7,189,7c180,10,163,6,161,16c156,40,164,66,171,90c174,100,197,110,189,117c181,124,170,105,161,99c167,123,173,148,180,172c183,181,193,191,189,199c184,208,170,205,161,208c155,217,145,225,143,236c134,302,175,248,134,291c161,332,185,322,152,355xe" stroked="t" o:allowincell="t" style="position:absolute;left:158;top:655;width:247;height:218;mso-wrap-style:none;v-text-anchor:middle">
                          <v:fill o:detectmouseclick="t" on="false"/>
                          <v:stroke color="black" weight="12600" dashstyle="shortdot" joinstyle="round" endcap="flat"/>
                          <w10:wrap type="none"/>
                        </v:shape>
                      </v:group>
                      <v:shape id="shape_0" ID="Freeform 312" coordsize="418,555" path="m308,13c237,59,320,0,262,59c230,92,184,121,143,141c123,171,90,192,70,223c29,285,50,263,15,296c0,343,0,394,34,433c141,555,235,507,418,507e" stroked="t" o:allowincell="t" style="position:absolute;left:75;top:436;width:359;height:506;mso-wrap-style:none;v-text-anchor:middle">
                        <v:fill o:detectmouseclick="t" on="false"/>
                        <v:stroke color="black" weight="12600" joinstyle="round" endcap="flat"/>
                        <w10:wrap type="none"/>
                      </v:shape>
                    </v:group>
                  </w:pict>
                </mc:Fallback>
              </mc:AlternateContent>
            </w:r>
            <w:r>
              <w:rPr>
                <w:rFonts w:eastAsia="Times New Roman" w:cs="Times New Roman" w:ascii="Times New Roman" w:hAnsi="Times New Roman"/>
                <w:sz w:val="20"/>
                <w:szCs w:val="20"/>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mc:AlternateContent>
                <mc:Choice Requires="wpg">
                  <w:drawing>
                    <wp:anchor behindDoc="0" distT="0" distB="0" distL="114935" distR="114935" simplePos="0" locked="0" layoutInCell="1" allowOverlap="1" relativeHeight="5">
                      <wp:simplePos x="0" y="0"/>
                      <wp:positionH relativeFrom="column">
                        <wp:posOffset>48895</wp:posOffset>
                      </wp:positionH>
                      <wp:positionV relativeFrom="paragraph">
                        <wp:posOffset>276860</wp:posOffset>
                      </wp:positionV>
                      <wp:extent cx="228600" cy="286385"/>
                      <wp:effectExtent l="3810" t="1270" r="6985" b="0"/>
                      <wp:wrapNone/>
                      <wp:docPr id="4" name="Group 313"/>
                      <a:graphic xmlns:a="http://schemas.openxmlformats.org/drawingml/2006/main">
                        <a:graphicData uri="http://schemas.microsoft.com/office/word/2010/wordprocessingGroup">
                          <wpg:wgp>
                            <wpg:cNvGrpSpPr/>
                            <wpg:grpSpPr>
                              <a:xfrm>
                                <a:off x="0" y="0"/>
                                <a:ext cx="228600" cy="286560"/>
                                <a:chOff x="0" y="0"/>
                                <a:chExt cx="228600" cy="286560"/>
                              </a:xfrm>
                            </wpg:grpSpPr>
                            <wps:wsp>
                              <wps:cNvSpPr/>
                              <wps:spPr>
                                <a:xfrm>
                                  <a:off x="52200" y="148680"/>
                                  <a:ext cx="157320" cy="99000"/>
                                </a:xfrm>
                                <a:custGeom>
                                  <a:avLst/>
                                  <a:gdLst/>
                                  <a:ahLst/>
                                  <a:rect l="l" t="t" r="r" b="b"/>
                                  <a:pathLst>
                                    <a:path w="1259" h="1018">
                                      <a:moveTo>
                                        <a:pt x="152" y="355"/>
                                      </a:moveTo>
                                      <a:cubicBezTo>
                                        <a:pt x="162" y="385"/>
                                        <a:pt x="179" y="397"/>
                                        <a:pt x="189" y="428"/>
                                      </a:cubicBezTo>
                                      <a:cubicBezTo>
                                        <a:pt x="152" y="437"/>
                                        <a:pt x="115" y="443"/>
                                        <a:pt x="79" y="455"/>
                                      </a:cubicBezTo>
                                      <a:cubicBezTo>
                                        <a:pt x="0" y="539"/>
                                        <a:pt x="167" y="541"/>
                                        <a:pt x="207" y="547"/>
                                      </a:cubicBezTo>
                                      <a:cubicBezTo>
                                        <a:pt x="216" y="550"/>
                                        <a:pt x="233" y="546"/>
                                        <a:pt x="235" y="556"/>
                                      </a:cubicBezTo>
                                      <a:cubicBezTo>
                                        <a:pt x="238" y="567"/>
                                        <a:pt x="223" y="575"/>
                                        <a:pt x="216" y="583"/>
                                      </a:cubicBezTo>
                                      <a:cubicBezTo>
                                        <a:pt x="202" y="599"/>
                                        <a:pt x="186" y="614"/>
                                        <a:pt x="171" y="629"/>
                                      </a:cubicBezTo>
                                      <a:cubicBezTo>
                                        <a:pt x="165" y="635"/>
                                        <a:pt x="152" y="647"/>
                                        <a:pt x="152" y="647"/>
                                      </a:cubicBezTo>
                                      <a:cubicBezTo>
                                        <a:pt x="106" y="790"/>
                                        <a:pt x="360" y="737"/>
                                        <a:pt x="417" y="739"/>
                                      </a:cubicBezTo>
                                      <a:cubicBezTo>
                                        <a:pt x="426" y="868"/>
                                        <a:pt x="380" y="909"/>
                                        <a:pt x="491" y="876"/>
                                      </a:cubicBezTo>
                                      <a:cubicBezTo>
                                        <a:pt x="501" y="873"/>
                                        <a:pt x="509" y="864"/>
                                        <a:pt x="518" y="858"/>
                                      </a:cubicBezTo>
                                      <a:cubicBezTo>
                                        <a:pt x="535" y="875"/>
                                        <a:pt x="547" y="895"/>
                                        <a:pt x="564" y="912"/>
                                      </a:cubicBezTo>
                                      <a:cubicBezTo>
                                        <a:pt x="581" y="929"/>
                                        <a:pt x="602" y="942"/>
                                        <a:pt x="619" y="958"/>
                                      </a:cubicBezTo>
                                      <a:cubicBezTo>
                                        <a:pt x="641" y="891"/>
                                        <a:pt x="618" y="898"/>
                                        <a:pt x="673" y="912"/>
                                      </a:cubicBezTo>
                                      <a:cubicBezTo>
                                        <a:pt x="718" y="957"/>
                                        <a:pt x="772" y="971"/>
                                        <a:pt x="829" y="995"/>
                                      </a:cubicBezTo>
                                      <a:cubicBezTo>
                                        <a:pt x="908" y="969"/>
                                        <a:pt x="788" y="1018"/>
                                        <a:pt x="865" y="876"/>
                                      </a:cubicBezTo>
                                      <a:cubicBezTo>
                                        <a:pt x="872" y="862"/>
                                        <a:pt x="896" y="882"/>
                                        <a:pt x="911" y="885"/>
                                      </a:cubicBezTo>
                                      <a:cubicBezTo>
                                        <a:pt x="963" y="910"/>
                                        <a:pt x="1020" y="920"/>
                                        <a:pt x="1076" y="931"/>
                                      </a:cubicBezTo>
                                      <a:cubicBezTo>
                                        <a:pt x="1103" y="928"/>
                                        <a:pt x="1139" y="941"/>
                                        <a:pt x="1158" y="922"/>
                                      </a:cubicBezTo>
                                      <a:cubicBezTo>
                                        <a:pt x="1174" y="906"/>
                                        <a:pt x="1104" y="814"/>
                                        <a:pt x="1103" y="812"/>
                                      </a:cubicBezTo>
                                      <a:cubicBezTo>
                                        <a:pt x="1097" y="803"/>
                                        <a:pt x="1085" y="784"/>
                                        <a:pt x="1085" y="784"/>
                                      </a:cubicBezTo>
                                      <a:cubicBezTo>
                                        <a:pt x="1119" y="767"/>
                                        <a:pt x="1148" y="757"/>
                                        <a:pt x="1185" y="748"/>
                                      </a:cubicBezTo>
                                      <a:cubicBezTo>
                                        <a:pt x="1236" y="700"/>
                                        <a:pt x="1169" y="663"/>
                                        <a:pt x="1131" y="638"/>
                                      </a:cubicBezTo>
                                      <a:cubicBezTo>
                                        <a:pt x="1134" y="626"/>
                                        <a:pt x="1132" y="612"/>
                                        <a:pt x="1140" y="602"/>
                                      </a:cubicBezTo>
                                      <a:cubicBezTo>
                                        <a:pt x="1146" y="594"/>
                                        <a:pt x="1158" y="595"/>
                                        <a:pt x="1167" y="592"/>
                                      </a:cubicBezTo>
                                      <a:cubicBezTo>
                                        <a:pt x="1198" y="581"/>
                                        <a:pt x="1227" y="566"/>
                                        <a:pt x="1259" y="556"/>
                                      </a:cubicBezTo>
                                      <a:cubicBezTo>
                                        <a:pt x="1253" y="547"/>
                                        <a:pt x="1249" y="534"/>
                                        <a:pt x="1240" y="528"/>
                                      </a:cubicBezTo>
                                      <a:cubicBezTo>
                                        <a:pt x="1230" y="521"/>
                                        <a:pt x="1216" y="523"/>
                                        <a:pt x="1204" y="519"/>
                                      </a:cubicBezTo>
                                      <a:cubicBezTo>
                                        <a:pt x="1164" y="507"/>
                                        <a:pt x="1126" y="493"/>
                                        <a:pt x="1085" y="483"/>
                                      </a:cubicBezTo>
                                      <a:cubicBezTo>
                                        <a:pt x="1079" y="477"/>
                                        <a:pt x="1068" y="473"/>
                                        <a:pt x="1067" y="464"/>
                                      </a:cubicBezTo>
                                      <a:cubicBezTo>
                                        <a:pt x="1061" y="427"/>
                                        <a:pt x="1102" y="383"/>
                                        <a:pt x="1121" y="355"/>
                                      </a:cubicBezTo>
                                      <a:cubicBezTo>
                                        <a:pt x="1112" y="349"/>
                                        <a:pt x="1105" y="338"/>
                                        <a:pt x="1094" y="336"/>
                                      </a:cubicBezTo>
                                      <a:cubicBezTo>
                                        <a:pt x="1049" y="328"/>
                                        <a:pt x="999" y="345"/>
                                        <a:pt x="957" y="327"/>
                                      </a:cubicBezTo>
                                      <a:cubicBezTo>
                                        <a:pt x="940" y="320"/>
                                        <a:pt x="951" y="290"/>
                                        <a:pt x="948" y="272"/>
                                      </a:cubicBezTo>
                                      <a:cubicBezTo>
                                        <a:pt x="945" y="251"/>
                                        <a:pt x="942" y="229"/>
                                        <a:pt x="939" y="208"/>
                                      </a:cubicBezTo>
                                      <a:cubicBezTo>
                                        <a:pt x="896" y="272"/>
                                        <a:pt x="920" y="275"/>
                                        <a:pt x="875" y="245"/>
                                      </a:cubicBezTo>
                                      <a:cubicBezTo>
                                        <a:pt x="854" y="166"/>
                                        <a:pt x="818" y="96"/>
                                        <a:pt x="747" y="53"/>
                                      </a:cubicBezTo>
                                      <a:cubicBezTo>
                                        <a:pt x="736" y="37"/>
                                        <a:pt x="722" y="0"/>
                                        <a:pt x="692" y="35"/>
                                      </a:cubicBezTo>
                                      <a:cubicBezTo>
                                        <a:pt x="679" y="50"/>
                                        <a:pt x="671" y="104"/>
                                        <a:pt x="664" y="126"/>
                                      </a:cubicBezTo>
                                      <a:cubicBezTo>
                                        <a:pt x="652" y="163"/>
                                        <a:pt x="645" y="175"/>
                                        <a:pt x="628" y="208"/>
                                      </a:cubicBezTo>
                                      <a:cubicBezTo>
                                        <a:pt x="625" y="223"/>
                                        <a:pt x="630" y="243"/>
                                        <a:pt x="619" y="254"/>
                                      </a:cubicBezTo>
                                      <a:cubicBezTo>
                                        <a:pt x="612" y="261"/>
                                        <a:pt x="613" y="236"/>
                                        <a:pt x="609" y="227"/>
                                      </a:cubicBezTo>
                                      <a:cubicBezTo>
                                        <a:pt x="604" y="214"/>
                                        <a:pt x="600" y="201"/>
                                        <a:pt x="591" y="190"/>
                                      </a:cubicBezTo>
                                      <a:cubicBezTo>
                                        <a:pt x="557" y="148"/>
                                        <a:pt x="488" y="79"/>
                                        <a:pt x="436" y="62"/>
                                      </a:cubicBezTo>
                                      <a:cubicBezTo>
                                        <a:pt x="426" y="95"/>
                                        <a:pt x="448" y="148"/>
                                        <a:pt x="417" y="163"/>
                                      </a:cubicBezTo>
                                      <a:cubicBezTo>
                                        <a:pt x="417" y="163"/>
                                        <a:pt x="341" y="85"/>
                                        <a:pt x="335" y="80"/>
                                      </a:cubicBezTo>
                                      <a:cubicBezTo>
                                        <a:pt x="282" y="38"/>
                                        <a:pt x="302" y="48"/>
                                        <a:pt x="244" y="26"/>
                                      </a:cubicBezTo>
                                      <a:cubicBezTo>
                                        <a:pt x="226" y="19"/>
                                        <a:pt x="189" y="7"/>
                                        <a:pt x="189" y="7"/>
                                      </a:cubicBezTo>
                                      <a:cubicBezTo>
                                        <a:pt x="180" y="10"/>
                                        <a:pt x="163" y="6"/>
                                        <a:pt x="161" y="16"/>
                                      </a:cubicBezTo>
                                      <a:cubicBezTo>
                                        <a:pt x="156" y="40"/>
                                        <a:pt x="164" y="66"/>
                                        <a:pt x="171" y="90"/>
                                      </a:cubicBezTo>
                                      <a:cubicBezTo>
                                        <a:pt x="174" y="100"/>
                                        <a:pt x="197" y="110"/>
                                        <a:pt x="189" y="117"/>
                                      </a:cubicBezTo>
                                      <a:cubicBezTo>
                                        <a:pt x="181" y="124"/>
                                        <a:pt x="170" y="105"/>
                                        <a:pt x="161" y="99"/>
                                      </a:cubicBezTo>
                                      <a:cubicBezTo>
                                        <a:pt x="167" y="123"/>
                                        <a:pt x="173" y="148"/>
                                        <a:pt x="180" y="172"/>
                                      </a:cubicBezTo>
                                      <a:cubicBezTo>
                                        <a:pt x="183" y="181"/>
                                        <a:pt x="193" y="191"/>
                                        <a:pt x="189" y="199"/>
                                      </a:cubicBezTo>
                                      <a:cubicBezTo>
                                        <a:pt x="184" y="208"/>
                                        <a:pt x="170" y="205"/>
                                        <a:pt x="161" y="208"/>
                                      </a:cubicBezTo>
                                      <a:cubicBezTo>
                                        <a:pt x="155" y="217"/>
                                        <a:pt x="145" y="225"/>
                                        <a:pt x="143" y="236"/>
                                      </a:cubicBezTo>
                                      <a:cubicBezTo>
                                        <a:pt x="134" y="302"/>
                                        <a:pt x="175" y="248"/>
                                        <a:pt x="134" y="291"/>
                                      </a:cubicBezTo>
                                      <a:cubicBezTo>
                                        <a:pt x="161" y="332"/>
                                        <a:pt x="185" y="322"/>
                                        <a:pt x="152" y="355"/>
                                      </a:cubicBezTo>
                                      <a:close/>
                                    </a:path>
                                  </a:pathLst>
                                </a:custGeom>
                                <a:noFill/>
                                <a:ln w="12600">
                                  <a:solidFill>
                                    <a:srgbClr val="000000"/>
                                  </a:solidFill>
                                  <a:prstDash val="sysDot"/>
                                  <a:round/>
                                </a:ln>
                              </wps:spPr>
                              <wps:style>
                                <a:lnRef idx="0"/>
                                <a:fillRef idx="0"/>
                                <a:effectRef idx="0"/>
                                <a:fontRef idx="minor"/>
                              </wps:style>
                              <wps:bodyPr/>
                            </wps:wsp>
                            <wps:wsp>
                              <wps:cNvSpPr/>
                              <wps:spPr>
                                <a:xfrm>
                                  <a:off x="0" y="0"/>
                                  <a:ext cx="228600" cy="286560"/>
                                </a:xfrm>
                                <a:custGeom>
                                  <a:avLst/>
                                  <a:gdLst/>
                                  <a:ahLst/>
                                  <a:rect l="l" t="t" r="r" b="b"/>
                                  <a:pathLst>
                                    <a:path w="418" h="555">
                                      <a:moveTo>
                                        <a:pt x="308" y="13"/>
                                      </a:moveTo>
                                      <a:cubicBezTo>
                                        <a:pt x="237" y="59"/>
                                        <a:pt x="320" y="0"/>
                                        <a:pt x="262" y="59"/>
                                      </a:cubicBezTo>
                                      <a:cubicBezTo>
                                        <a:pt x="230" y="92"/>
                                        <a:pt x="184" y="121"/>
                                        <a:pt x="143" y="141"/>
                                      </a:cubicBezTo>
                                      <a:cubicBezTo>
                                        <a:pt x="123" y="171"/>
                                        <a:pt x="90" y="192"/>
                                        <a:pt x="70" y="223"/>
                                      </a:cubicBezTo>
                                      <a:cubicBezTo>
                                        <a:pt x="29" y="285"/>
                                        <a:pt x="50" y="263"/>
                                        <a:pt x="15" y="296"/>
                                      </a:cubicBezTo>
                                      <a:cubicBezTo>
                                        <a:pt x="0" y="343"/>
                                        <a:pt x="0" y="394"/>
                                        <a:pt x="34" y="433"/>
                                      </a:cubicBezTo>
                                      <a:cubicBezTo>
                                        <a:pt x="141" y="555"/>
                                        <a:pt x="235" y="507"/>
                                        <a:pt x="418" y="507"/>
                                      </a:cubicBezTo>
                                    </a:path>
                                  </a:pathLst>
                                </a:custGeom>
                                <a:noFill/>
                                <a:ln w="12600">
                                  <a:solidFill>
                                    <a:srgbClr val="000000"/>
                                  </a:solidFill>
                                  <a:round/>
                                </a:ln>
                              </wps:spPr>
                              <wps:style>
                                <a:lnRef idx="0"/>
                                <a:fillRef idx="0"/>
                                <a:effectRef idx="0"/>
                                <a:fontRef idx="minor"/>
                              </wps:style>
                              <wps:bodyPr/>
                            </wps:wsp>
                          </wpg:wgp>
                        </a:graphicData>
                      </a:graphic>
                    </wp:anchor>
                  </w:drawing>
                </mc:Choice>
                <mc:Fallback>
                  <w:pict>
                    <v:group id="shape_0" alt="Group 313" style="position:absolute;margin-left:3.85pt;margin-top:21.8pt;width:18pt;height:22.55pt" coordorigin="77,436" coordsize="360,451">
                      <v:shape id="shape_0" ID="Freeform 314" coordsize="1259,1018" path="m152,355c162,385,179,397,189,428c152,437,115,443,79,455c0,539,167,541,207,547c216,550,233,546,235,556c238,567,223,575,216,583c202,599,186,614,171,629c165,635,152,647,152,647c106,790,360,737,417,739c426,868,380,909,491,876c501,873,509,864,518,858c535,875,547,895,564,912c581,929,602,942,619,958c641,891,618,898,673,912c718,957,772,971,829,995c908,969,788,1018,865,876c872,862,896,882,911,885c963,910,1020,920,1076,931c1103,928,1139,941,1158,922c1174,906,1104,814,1103,812c1097,803,1085,784,1085,784c1119,767,1148,757,1185,748c1236,700,1169,663,1131,638c1134,626,1132,612,1140,602c1146,594,1158,595,1167,592c1198,581,1227,566,1259,556c1253,547,1249,534,1240,528c1230,521,1216,523,1204,519c1164,507,1126,493,1085,483c1079,477,1068,473,1067,464c1061,427,1102,383,1121,355c1112,349,1105,338,1094,336c1049,328,999,345,957,327c940,320,951,290,948,272c945,251,942,229,939,208c896,272,920,275,875,245c854,166,818,96,747,53c736,37,722,0,692,35c679,50,671,104,664,126c652,163,645,175,628,208c625,223,630,243,619,254c612,261,613,236,609,227c604,214,600,201,591,190c557,148,488,79,436,62c426,95,448,148,417,163c417,163,341,85,335,80c282,38,302,48,244,26c226,19,189,7,189,7c180,10,163,6,161,16c156,40,164,66,171,90c174,100,197,110,189,117c181,124,170,105,161,99c167,123,173,148,180,172c183,181,193,191,189,199c184,208,170,205,161,208c155,217,145,225,143,236c134,302,175,248,134,291c161,332,185,322,152,355xe" stroked="t" o:allowincell="t" style="position:absolute;left:159;top:670;width:247;height:155;mso-wrap-style:none;v-text-anchor:middle">
                        <v:fill o:detectmouseclick="t" on="false"/>
                        <v:stroke color="black" weight="12600" dashstyle="shortdot" joinstyle="round" endcap="flat"/>
                        <w10:wrap type="none"/>
                      </v:shape>
                      <v:shape id="shape_0" ID="Freeform 315" coordsize="418,555" path="m308,13c237,59,320,0,262,59c230,92,184,121,143,141c123,171,90,192,70,223c29,285,50,263,15,296c0,343,0,394,34,433c141,555,235,507,418,507e" stroked="t" o:allowincell="t" style="position:absolute;left:77;top:436;width:359;height:450;mso-wrap-style:none;v-text-anchor:middle">
                        <v:fill o:detectmouseclick="t" on="false"/>
                        <v:stroke color="black" weight="12600" joinstyle="round" endcap="flat"/>
                        <w10:wrap type="none"/>
                      </v:shape>
                    </v:group>
                  </w:pict>
                </mc:Fallback>
              </mc:AlternateContent>
            </w:r>
            <w:r>
              <w:rPr>
                <w:rFonts w:eastAsia="Times New Roman" w:cs="Times New Roman" w:ascii="Times New Roman" w:hAnsi="Times New Roman"/>
                <w:sz w:val="20"/>
                <w:szCs w:val="20"/>
              </w:rPr>
              <w:t>4</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rPr>
            </w:pPr>
            <w:r>
              <mc:AlternateContent>
                <mc:Choice Requires="wpg">
                  <w:drawing>
                    <wp:anchor behindDoc="0" distT="0" distB="0" distL="114935" distR="108585" simplePos="0" locked="0" layoutInCell="1" allowOverlap="1" relativeHeight="6">
                      <wp:simplePos x="0" y="0"/>
                      <wp:positionH relativeFrom="column">
                        <wp:posOffset>50165</wp:posOffset>
                      </wp:positionH>
                      <wp:positionV relativeFrom="paragraph">
                        <wp:posOffset>275590</wp:posOffset>
                      </wp:positionV>
                      <wp:extent cx="273685" cy="295910"/>
                      <wp:effectExtent l="3810" t="1270" r="0" b="0"/>
                      <wp:wrapNone/>
                      <wp:docPr id="5" name="Group 316"/>
                      <a:graphic xmlns:a="http://schemas.openxmlformats.org/drawingml/2006/main">
                        <a:graphicData uri="http://schemas.microsoft.com/office/word/2010/wordprocessingGroup">
                          <wpg:wgp>
                            <wpg:cNvGrpSpPr/>
                            <wpg:grpSpPr>
                              <a:xfrm>
                                <a:off x="0" y="0"/>
                                <a:ext cx="273600" cy="295920"/>
                                <a:chOff x="0" y="0"/>
                                <a:chExt cx="273600" cy="295920"/>
                              </a:xfrm>
                            </wpg:grpSpPr>
                            <wps:wsp>
                              <wps:cNvSpPr/>
                              <wps:spPr>
                                <a:xfrm rot="20638200">
                                  <a:off x="42120" y="79920"/>
                                  <a:ext cx="209520" cy="191160"/>
                                </a:xfrm>
                                <a:custGeom>
                                  <a:avLst/>
                                  <a:gdLst/>
                                  <a:ahLst/>
                                  <a:rect l="l" t="t" r="r" b="b"/>
                                  <a:pathLst>
                                    <a:path w="1516" h="1331">
                                      <a:moveTo>
                                        <a:pt x="0" y="523"/>
                                      </a:moveTo>
                                      <a:cubicBezTo>
                                        <a:pt x="81" y="495"/>
                                        <a:pt x="37" y="511"/>
                                        <a:pt x="92" y="459"/>
                                      </a:cubicBezTo>
                                      <a:cubicBezTo>
                                        <a:pt x="105" y="417"/>
                                        <a:pt x="103" y="401"/>
                                        <a:pt x="147" y="385"/>
                                      </a:cubicBezTo>
                                      <a:cubicBezTo>
                                        <a:pt x="150" y="373"/>
                                        <a:pt x="154" y="361"/>
                                        <a:pt x="156" y="349"/>
                                      </a:cubicBezTo>
                                      <a:cubicBezTo>
                                        <a:pt x="160" y="315"/>
                                        <a:pt x="159" y="281"/>
                                        <a:pt x="165" y="248"/>
                                      </a:cubicBezTo>
                                      <a:cubicBezTo>
                                        <a:pt x="176" y="182"/>
                                        <a:pt x="216" y="149"/>
                                        <a:pt x="265" y="111"/>
                                      </a:cubicBezTo>
                                      <a:cubicBezTo>
                                        <a:pt x="286" y="95"/>
                                        <a:pt x="307" y="70"/>
                                        <a:pt x="329" y="56"/>
                                      </a:cubicBezTo>
                                      <a:cubicBezTo>
                                        <a:pt x="354" y="41"/>
                                        <a:pt x="393" y="38"/>
                                        <a:pt x="421" y="29"/>
                                      </a:cubicBezTo>
                                      <a:cubicBezTo>
                                        <a:pt x="454" y="32"/>
                                        <a:pt x="489" y="30"/>
                                        <a:pt x="521" y="38"/>
                                      </a:cubicBezTo>
                                      <a:cubicBezTo>
                                        <a:pt x="530" y="40"/>
                                        <a:pt x="503" y="46"/>
                                        <a:pt x="494" y="47"/>
                                      </a:cubicBezTo>
                                      <a:cubicBezTo>
                                        <a:pt x="446" y="55"/>
                                        <a:pt x="348" y="65"/>
                                        <a:pt x="348" y="65"/>
                                      </a:cubicBezTo>
                                      <a:cubicBezTo>
                                        <a:pt x="299" y="83"/>
                                        <a:pt x="266" y="132"/>
                                        <a:pt x="238" y="175"/>
                                      </a:cubicBezTo>
                                      <a:cubicBezTo>
                                        <a:pt x="206" y="273"/>
                                        <a:pt x="218" y="400"/>
                                        <a:pt x="137" y="477"/>
                                      </a:cubicBezTo>
                                      <a:cubicBezTo>
                                        <a:pt x="123" y="519"/>
                                        <a:pt x="121" y="527"/>
                                        <a:pt x="165" y="541"/>
                                      </a:cubicBezTo>
                                      <a:cubicBezTo>
                                        <a:pt x="213" y="525"/>
                                        <a:pt x="198" y="516"/>
                                        <a:pt x="256" y="504"/>
                                      </a:cubicBezTo>
                                      <a:cubicBezTo>
                                        <a:pt x="317" y="465"/>
                                        <a:pt x="301" y="440"/>
                                        <a:pt x="329" y="385"/>
                                      </a:cubicBezTo>
                                      <a:cubicBezTo>
                                        <a:pt x="338" y="368"/>
                                        <a:pt x="354" y="355"/>
                                        <a:pt x="366" y="340"/>
                                      </a:cubicBezTo>
                                      <a:cubicBezTo>
                                        <a:pt x="412" y="281"/>
                                        <a:pt x="488" y="264"/>
                                        <a:pt x="549" y="230"/>
                                      </a:cubicBezTo>
                                      <a:cubicBezTo>
                                        <a:pt x="590" y="208"/>
                                        <a:pt x="622" y="181"/>
                                        <a:pt x="668" y="166"/>
                                      </a:cubicBezTo>
                                      <a:cubicBezTo>
                                        <a:pt x="718" y="132"/>
                                        <a:pt x="752" y="99"/>
                                        <a:pt x="814" y="84"/>
                                      </a:cubicBezTo>
                                      <a:cubicBezTo>
                                        <a:pt x="846" y="50"/>
                                        <a:pt x="876" y="54"/>
                                        <a:pt x="924" y="47"/>
                                      </a:cubicBezTo>
                                      <a:cubicBezTo>
                                        <a:pt x="995" y="0"/>
                                        <a:pt x="1092" y="24"/>
                                        <a:pt x="1171" y="29"/>
                                      </a:cubicBezTo>
                                      <a:cubicBezTo>
                                        <a:pt x="1183" y="32"/>
                                        <a:pt x="1202" y="27"/>
                                        <a:pt x="1207" y="38"/>
                                      </a:cubicBezTo>
                                      <a:cubicBezTo>
                                        <a:pt x="1218" y="64"/>
                                        <a:pt x="1174" y="134"/>
                                        <a:pt x="1152" y="148"/>
                                      </a:cubicBezTo>
                                      <a:cubicBezTo>
                                        <a:pt x="1072" y="198"/>
                                        <a:pt x="964" y="171"/>
                                        <a:pt x="869" y="175"/>
                                      </a:cubicBezTo>
                                      <a:cubicBezTo>
                                        <a:pt x="821" y="191"/>
                                        <a:pt x="780" y="218"/>
                                        <a:pt x="732" y="230"/>
                                      </a:cubicBezTo>
                                      <a:cubicBezTo>
                                        <a:pt x="689" y="271"/>
                                        <a:pt x="743" y="223"/>
                                        <a:pt x="668" y="267"/>
                                      </a:cubicBezTo>
                                      <a:cubicBezTo>
                                        <a:pt x="603" y="305"/>
                                        <a:pt x="700" y="268"/>
                                        <a:pt x="622" y="294"/>
                                      </a:cubicBezTo>
                                      <a:cubicBezTo>
                                        <a:pt x="607" y="309"/>
                                        <a:pt x="588" y="322"/>
                                        <a:pt x="576" y="340"/>
                                      </a:cubicBezTo>
                                      <a:cubicBezTo>
                                        <a:pt x="564" y="358"/>
                                        <a:pt x="562" y="393"/>
                                        <a:pt x="540" y="395"/>
                                      </a:cubicBezTo>
                                      <a:cubicBezTo>
                                        <a:pt x="497" y="398"/>
                                        <a:pt x="455" y="401"/>
                                        <a:pt x="412" y="404"/>
                                      </a:cubicBezTo>
                                      <a:cubicBezTo>
                                        <a:pt x="400" y="408"/>
                                        <a:pt x="361" y="414"/>
                                        <a:pt x="366" y="440"/>
                                      </a:cubicBezTo>
                                      <a:cubicBezTo>
                                        <a:pt x="368" y="451"/>
                                        <a:pt x="384" y="453"/>
                                        <a:pt x="393" y="459"/>
                                      </a:cubicBezTo>
                                      <a:cubicBezTo>
                                        <a:pt x="479" y="450"/>
                                        <a:pt x="566" y="447"/>
                                        <a:pt x="649" y="422"/>
                                      </a:cubicBezTo>
                                      <a:cubicBezTo>
                                        <a:pt x="695" y="408"/>
                                        <a:pt x="729" y="386"/>
                                        <a:pt x="777" y="376"/>
                                      </a:cubicBezTo>
                                      <a:cubicBezTo>
                                        <a:pt x="824" y="346"/>
                                        <a:pt x="873" y="339"/>
                                        <a:pt x="924" y="321"/>
                                      </a:cubicBezTo>
                                      <a:cubicBezTo>
                                        <a:pt x="1116" y="326"/>
                                        <a:pt x="1352" y="251"/>
                                        <a:pt x="1472" y="431"/>
                                      </a:cubicBezTo>
                                      <a:cubicBezTo>
                                        <a:pt x="1476" y="444"/>
                                        <a:pt x="1498" y="495"/>
                                        <a:pt x="1472" y="504"/>
                                      </a:cubicBezTo>
                                      <a:cubicBezTo>
                                        <a:pt x="1449" y="512"/>
                                        <a:pt x="1269" y="481"/>
                                        <a:pt x="1235" y="477"/>
                                      </a:cubicBezTo>
                                      <a:cubicBezTo>
                                        <a:pt x="1084" y="484"/>
                                        <a:pt x="937" y="506"/>
                                        <a:pt x="787" y="523"/>
                                      </a:cubicBezTo>
                                      <a:cubicBezTo>
                                        <a:pt x="635" y="597"/>
                                        <a:pt x="457" y="582"/>
                                        <a:pt x="293" y="587"/>
                                      </a:cubicBezTo>
                                      <a:cubicBezTo>
                                        <a:pt x="377" y="603"/>
                                        <a:pt x="462" y="669"/>
                                        <a:pt x="540" y="678"/>
                                      </a:cubicBezTo>
                                      <a:cubicBezTo>
                                        <a:pt x="722" y="698"/>
                                        <a:pt x="906" y="707"/>
                                        <a:pt x="1088" y="715"/>
                                      </a:cubicBezTo>
                                      <a:cubicBezTo>
                                        <a:pt x="1269" y="735"/>
                                        <a:pt x="1091" y="709"/>
                                        <a:pt x="1225" y="742"/>
                                      </a:cubicBezTo>
                                      <a:cubicBezTo>
                                        <a:pt x="1250" y="748"/>
                                        <a:pt x="1299" y="760"/>
                                        <a:pt x="1299" y="760"/>
                                      </a:cubicBezTo>
                                      <a:cubicBezTo>
                                        <a:pt x="1323" y="785"/>
                                        <a:pt x="1350" y="791"/>
                                        <a:pt x="1381" y="806"/>
                                      </a:cubicBezTo>
                                      <a:cubicBezTo>
                                        <a:pt x="1390" y="818"/>
                                        <a:pt x="1398" y="831"/>
                                        <a:pt x="1408" y="843"/>
                                      </a:cubicBezTo>
                                      <a:cubicBezTo>
                                        <a:pt x="1414" y="850"/>
                                        <a:pt x="1422" y="854"/>
                                        <a:pt x="1427" y="861"/>
                                      </a:cubicBezTo>
                                      <a:cubicBezTo>
                                        <a:pt x="1440" y="879"/>
                                        <a:pt x="1451" y="898"/>
                                        <a:pt x="1463" y="916"/>
                                      </a:cubicBezTo>
                                      <a:cubicBezTo>
                                        <a:pt x="1516" y="996"/>
                                        <a:pt x="1496" y="944"/>
                                        <a:pt x="1289" y="934"/>
                                      </a:cubicBezTo>
                                      <a:cubicBezTo>
                                        <a:pt x="1193" y="924"/>
                                        <a:pt x="1101" y="901"/>
                                        <a:pt x="1006" y="888"/>
                                      </a:cubicBezTo>
                                      <a:cubicBezTo>
                                        <a:pt x="884" y="871"/>
                                        <a:pt x="762" y="867"/>
                                        <a:pt x="640" y="852"/>
                                      </a:cubicBezTo>
                                      <a:cubicBezTo>
                                        <a:pt x="595" y="836"/>
                                        <a:pt x="558" y="824"/>
                                        <a:pt x="512" y="815"/>
                                      </a:cubicBezTo>
                                      <a:cubicBezTo>
                                        <a:pt x="464" y="791"/>
                                        <a:pt x="400" y="770"/>
                                        <a:pt x="348" y="760"/>
                                      </a:cubicBezTo>
                                      <a:cubicBezTo>
                                        <a:pt x="304" y="731"/>
                                        <a:pt x="272" y="697"/>
                                        <a:pt x="229" y="669"/>
                                      </a:cubicBezTo>
                                      <a:cubicBezTo>
                                        <a:pt x="204" y="719"/>
                                        <a:pt x="208" y="715"/>
                                        <a:pt x="238" y="760"/>
                                      </a:cubicBezTo>
                                      <a:cubicBezTo>
                                        <a:pt x="270" y="861"/>
                                        <a:pt x="356" y="918"/>
                                        <a:pt x="439" y="971"/>
                                      </a:cubicBezTo>
                                      <a:cubicBezTo>
                                        <a:pt x="501" y="1011"/>
                                        <a:pt x="554" y="1051"/>
                                        <a:pt x="622" y="1080"/>
                                      </a:cubicBezTo>
                                      <a:cubicBezTo>
                                        <a:pt x="660" y="1096"/>
                                        <a:pt x="693" y="1120"/>
                                        <a:pt x="732" y="1135"/>
                                      </a:cubicBezTo>
                                      <a:cubicBezTo>
                                        <a:pt x="768" y="1149"/>
                                        <a:pt x="841" y="1172"/>
                                        <a:pt x="841" y="1172"/>
                                      </a:cubicBezTo>
                                      <a:cubicBezTo>
                                        <a:pt x="924" y="1232"/>
                                        <a:pt x="829" y="1171"/>
                                        <a:pt x="924" y="1208"/>
                                      </a:cubicBezTo>
                                      <a:cubicBezTo>
                                        <a:pt x="949" y="1218"/>
                                        <a:pt x="971" y="1236"/>
                                        <a:pt x="997" y="1245"/>
                                      </a:cubicBezTo>
                                      <a:cubicBezTo>
                                        <a:pt x="1006" y="1248"/>
                                        <a:pt x="1015" y="1251"/>
                                        <a:pt x="1024" y="1254"/>
                                      </a:cubicBezTo>
                                      <a:cubicBezTo>
                                        <a:pt x="1060" y="1280"/>
                                        <a:pt x="1098" y="1294"/>
                                        <a:pt x="1134" y="1318"/>
                                      </a:cubicBezTo>
                                      <a:cubicBezTo>
                                        <a:pt x="1082" y="1331"/>
                                        <a:pt x="1065" y="1316"/>
                                        <a:pt x="1015" y="1300"/>
                                      </a:cubicBezTo>
                                      <a:cubicBezTo>
                                        <a:pt x="939" y="1276"/>
                                        <a:pt x="856" y="1249"/>
                                        <a:pt x="777" y="1236"/>
                                      </a:cubicBezTo>
                                      <a:cubicBezTo>
                                        <a:pt x="734" y="1218"/>
                                        <a:pt x="693" y="1212"/>
                                        <a:pt x="649" y="1199"/>
                                      </a:cubicBezTo>
                                      <a:cubicBezTo>
                                        <a:pt x="597" y="1184"/>
                                        <a:pt x="556" y="1163"/>
                                        <a:pt x="503" y="1153"/>
                                      </a:cubicBezTo>
                                      <a:cubicBezTo>
                                        <a:pt x="463" y="1133"/>
                                        <a:pt x="438" y="1106"/>
                                        <a:pt x="403" y="1080"/>
                                      </a:cubicBezTo>
                                      <a:cubicBezTo>
                                        <a:pt x="372" y="1056"/>
                                        <a:pt x="322" y="1036"/>
                                        <a:pt x="293" y="1007"/>
                                      </a:cubicBezTo>
                                      <a:cubicBezTo>
                                        <a:pt x="228" y="942"/>
                                        <a:pt x="261" y="963"/>
                                        <a:pt x="201" y="934"/>
                                      </a:cubicBezTo>
                                      <a:cubicBezTo>
                                        <a:pt x="148" y="880"/>
                                        <a:pt x="168" y="906"/>
                                        <a:pt x="137" y="861"/>
                                      </a:cubicBezTo>
                                      <a:cubicBezTo>
                                        <a:pt x="126" y="818"/>
                                        <a:pt x="123" y="802"/>
                                        <a:pt x="92" y="769"/>
                                      </a:cubicBezTo>
                                      <a:cubicBezTo>
                                        <a:pt x="64" y="686"/>
                                        <a:pt x="0" y="613"/>
                                        <a:pt x="0" y="523"/>
                                      </a:cubicBezTo>
                                      <a:close/>
                                    </a:path>
                                  </a:pathLst>
                                </a:custGeom>
                                <a:noFill/>
                                <a:ln w="12600">
                                  <a:solidFill>
                                    <a:srgbClr val="000000"/>
                                  </a:solidFill>
                                  <a:prstDash val="sysDot"/>
                                  <a:round/>
                                </a:ln>
                              </wps:spPr>
                              <wps:style>
                                <a:lnRef idx="0"/>
                                <a:fillRef idx="0"/>
                                <a:effectRef idx="0"/>
                                <a:fontRef idx="minor"/>
                              </wps:style>
                              <wps:bodyPr/>
                            </wps:wsp>
                            <wps:wsp>
                              <wps:cNvSpPr/>
                              <wps:spPr>
                                <a:xfrm>
                                  <a:off x="0" y="0"/>
                                  <a:ext cx="261000" cy="286560"/>
                                </a:xfrm>
                                <a:custGeom>
                                  <a:avLst/>
                                  <a:gdLst/>
                                  <a:ahLst/>
                                  <a:rect l="l" t="t" r="r" b="b"/>
                                  <a:pathLst>
                                    <a:path w="418" h="555">
                                      <a:moveTo>
                                        <a:pt x="308" y="13"/>
                                      </a:moveTo>
                                      <a:cubicBezTo>
                                        <a:pt x="237" y="59"/>
                                        <a:pt x="320" y="0"/>
                                        <a:pt x="262" y="59"/>
                                      </a:cubicBezTo>
                                      <a:cubicBezTo>
                                        <a:pt x="230" y="92"/>
                                        <a:pt x="184" y="121"/>
                                        <a:pt x="143" y="141"/>
                                      </a:cubicBezTo>
                                      <a:cubicBezTo>
                                        <a:pt x="123" y="171"/>
                                        <a:pt x="90" y="192"/>
                                        <a:pt x="70" y="223"/>
                                      </a:cubicBezTo>
                                      <a:cubicBezTo>
                                        <a:pt x="29" y="285"/>
                                        <a:pt x="50" y="263"/>
                                        <a:pt x="15" y="296"/>
                                      </a:cubicBezTo>
                                      <a:cubicBezTo>
                                        <a:pt x="0" y="343"/>
                                        <a:pt x="0" y="394"/>
                                        <a:pt x="34" y="433"/>
                                      </a:cubicBezTo>
                                      <a:cubicBezTo>
                                        <a:pt x="141" y="555"/>
                                        <a:pt x="235" y="507"/>
                                        <a:pt x="418" y="507"/>
                                      </a:cubicBezTo>
                                    </a:path>
                                  </a:pathLst>
                                </a:custGeom>
                                <a:noFill/>
                                <a:ln w="12600">
                                  <a:solidFill>
                                    <a:srgbClr val="000000"/>
                                  </a:solidFill>
                                  <a:round/>
                                </a:ln>
                              </wps:spPr>
                              <wps:style>
                                <a:lnRef idx="0"/>
                                <a:fillRef idx="0"/>
                                <a:effectRef idx="0"/>
                                <a:fontRef idx="minor"/>
                              </wps:style>
                              <wps:bodyPr/>
                            </wps:wsp>
                          </wpg:wgp>
                        </a:graphicData>
                      </a:graphic>
                    </wp:anchor>
                  </w:drawing>
                </mc:Choice>
                <mc:Fallback>
                  <w:pict>
                    <v:group id="shape_0" alt="Group 316" style="position:absolute;margin-left:3.95pt;margin-top:21.7pt;width:20.55pt;height:22.55pt" coordorigin="79,434" coordsize="411,451">
                      <v:shape id="shape_0" ID="Freeform 317" coordsize="1516,1331" path="m0,523c81,495,37,511,92,459c105,417,103,401,147,385c150,373,154,361,156,349c160,315,159,281,165,248c176,182,216,149,265,111c286,95,307,70,329,56c354,41,393,38,421,29c454,32,489,30,521,38c530,40,503,46,494,47c446,55,348,65,348,65c299,83,266,132,238,175c206,273,218,400,137,477c123,519,121,527,165,541c213,525,198,516,256,504c317,465,301,440,329,385c338,368,354,355,366,340c412,281,488,264,549,230c590,208,622,181,668,166c718,132,752,99,814,84c846,50,876,54,924,47c995,0,1092,24,1171,29c1183,32,1202,27,1207,38c1218,64,1174,134,1152,148c1072,198,964,171,869,175c821,191,780,218,732,230c689,271,743,223,668,267c603,305,700,268,622,294c607,309,588,322,576,340c564,358,562,393,540,395c497,398,455,401,412,404c400,408,361,414,366,440c368,451,384,453,393,459c479,450,566,447,649,422c695,408,729,386,777,376c824,346,873,339,924,321c1116,326,1352,251,1472,431c1476,444,1498,495,1472,504c1449,512,1269,481,1235,477c1084,484,937,506,787,523c635,597,457,582,293,587c377,603,462,669,540,678c722,698,906,707,1088,715c1269,735,1091,709,1225,742c1250,748,1299,760,1299,760c1323,785,1350,791,1381,806c1390,818,1398,831,1408,843c1414,850,1422,854,1427,861c1440,879,1451,898,1463,916c1516,996,1496,944,1289,934c1193,924,1101,901,1006,888c884,871,762,867,640,852c595,836,558,824,512,815c464,791,400,770,348,760c304,731,272,697,229,669c204,719,208,715,238,760c270,861,356,918,439,971c501,1011,554,1051,622,1080c660,1096,693,1120,732,1135c768,1149,841,1172,841,1172c924,1232,829,1171,924,1208c949,1218,971,1236,997,1245c1006,1248,1015,1251,1024,1254c1060,1280,1098,1294,1134,1318c1082,1331,1065,1316,1015,1300c939,1276,856,1249,777,1236c734,1218,693,1212,649,1199c597,1184,556,1163,503,1153c463,1133,438,1106,403,1080c372,1056,322,1036,293,1007c228,942,261,963,201,934c148,880,168,906,137,861c126,818,123,802,92,769c64,686,0,613,0,523xe" stroked="t" o:allowincell="t" style="position:absolute;left:145;top:559;width:329;height:300;mso-wrap-style:none;v-text-anchor:middle;rotation:344">
                        <v:fill o:detectmouseclick="t" on="false"/>
                        <v:stroke color="black" weight="12600" dashstyle="shortdot" joinstyle="round" endcap="flat"/>
                        <w10:wrap type="none"/>
                      </v:shape>
                      <v:shape id="shape_0" ID="Freeform 318" coordsize="418,555" path="m308,13c237,59,320,0,262,59c230,92,184,121,143,141c123,171,90,192,70,223c29,285,50,263,15,296c0,343,0,394,34,433c141,555,235,507,418,507e" stroked="t" o:allowincell="t" style="position:absolute;left:79;top:434;width:410;height:450;mso-wrap-style:none;v-text-anchor:middle">
                        <v:fill o:detectmouseclick="t" on="false"/>
                        <v:stroke color="black" weight="12600" joinstyle="round" endcap="flat"/>
                        <w10:wrap type="none"/>
                      </v:shape>
                    </v:group>
                  </w:pict>
                </mc:Fallback>
              </mc:AlternateContent>
            </w:r>
            <w:r>
              <w:rPr>
                <w:rFonts w:eastAsia="Times New Roman" w:cs="Times New Roman" w:ascii="Times New Roman" w:hAnsi="Times New Roman"/>
                <w:sz w:val="20"/>
                <w:szCs w:val="20"/>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value (Kruskal Wallis, unless indicated)</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ge (mean, year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0.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8.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7.3</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6</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3 (ANOVA)</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e-chemo clinical tumor size (median, range, c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 0-1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 2-1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25, 1.5-1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75, 3-25</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 3-18</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17</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re-chemo MRI longest diameter (median, range, c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2, 2.2-1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6, 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8, 1.9-16.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6, 2-13.8</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8, 6.5-18.4</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00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hange in MRI longest diameter (median, c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9</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4</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74</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rPr>
              <w:t>Post-chemo MRI longest diameter  (median, range, c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7, 0-8.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5, 0-8.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 0-1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7, 0-11.4</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4, 0-12.6</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umor size on surgical path (median, range, c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4, 0-8.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 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5, 0-1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 0-13</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95, 0-1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umor size on surgical path (median, range, cm)</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 0-8.3</w:t>
            </w:r>
          </w:p>
        </w:tc>
        <w:tc>
          <w:tcPr>
            <w:tcW w:w="262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5, 0-14</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0.045</w:t>
            </w:r>
          </w:p>
        </w:tc>
      </w:tr>
    </w:tbl>
    <w:p>
      <w:pPr>
        <w:pStyle w:val="Normal"/>
        <w:rPr>
          <w:rFonts w:ascii="Arial" w:hAnsi="Arial" w:cs="Arial"/>
          <w:color w:val="FFFFFF"/>
          <w:sz w:val="23"/>
          <w:szCs w:val="36"/>
        </w:rPr>
      </w:pPr>
      <w:r>
        <w:rPr>
          <w:rFonts w:cs="Arial" w:ascii="Arial" w:hAnsi="Arial"/>
          <w:color w:val="FFFFFF"/>
          <w:sz w:val="23"/>
          <w:szCs w:val="36"/>
        </w:rPr>
      </w:r>
    </w:p>
    <w:p>
      <w:pPr>
        <w:pStyle w:val="Normal"/>
        <w:spacing w:before="0" w:after="200"/>
        <w:rPr>
          <w:rFonts w:ascii="Arial" w:hAnsi="Arial" w:cs="Arial"/>
          <w:color w:val="FFFFFF"/>
          <w:sz w:val="23"/>
          <w:szCs w:val="36"/>
        </w:rPr>
      </w:pPr>
      <w:r>
        <w:rPr>
          <w:rFonts w:cs="Arial" w:ascii="Arial" w:hAnsi="Arial"/>
          <w:color w:val="FFFFFF"/>
          <w:sz w:val="23"/>
          <w:szCs w:val="3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7:42:00Z</dcterms:created>
  <dc:creator>0007106</dc:creator>
  <dc:description/>
  <cp:keywords/>
  <dc:language>en-US</dc:language>
  <cp:lastModifiedBy>0007106</cp:lastModifiedBy>
  <dcterms:modified xsi:type="dcterms:W3CDTF">2013-05-28T07:43:00Z</dcterms:modified>
  <cp:revision>1</cp:revision>
  <dc:subject/>
  <dc:title/>
</cp:coreProperties>
</file>